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74A2" w:rsidRPr="00986C8E" w:rsidRDefault="00554B73" w:rsidP="00554B73">
      <w:pPr>
        <w:pStyle w:val="Heading1"/>
        <w:rPr>
          <w:rFonts w:asciiTheme="minorHAnsi" w:hAnsiTheme="minorHAnsi" w:cstheme="minorHAnsi"/>
          <w:color w:val="auto"/>
          <w:lang w:val="en-GB"/>
        </w:rPr>
      </w:pPr>
      <w:r w:rsidRPr="00CF7951">
        <w:rPr>
          <w:rFonts w:asciiTheme="minorHAnsi" w:hAnsiTheme="minorHAnsi" w:cstheme="minorHAnsi"/>
          <w:color w:val="auto"/>
          <w:lang w:val="en-GB"/>
        </w:rPr>
        <w:t xml:space="preserve">Specialized nutrition improves muscle function and physical activity without affecting chemotherapy efficacy in </w:t>
      </w:r>
      <w:r w:rsidR="00986C8E">
        <w:rPr>
          <w:rFonts w:asciiTheme="minorHAnsi" w:hAnsiTheme="minorHAnsi" w:cstheme="minorHAnsi"/>
          <w:color w:val="auto"/>
          <w:lang w:val="en-GB"/>
        </w:rPr>
        <w:t>C26 tumour-bearing mice</w:t>
      </w:r>
      <w:bookmarkStart w:id="0" w:name="_GoBack"/>
      <w:bookmarkEnd w:id="0"/>
      <w:r w:rsidRPr="00CF7951">
        <w:rPr>
          <w:rFonts w:asciiTheme="minorHAnsi" w:hAnsiTheme="minorHAnsi" w:cstheme="minorHAnsi"/>
          <w:color w:val="auto"/>
          <w:lang w:val="en-GB"/>
        </w:rPr>
        <w:br/>
      </w:r>
    </w:p>
    <w:p w:rsidR="00BF74A2" w:rsidRPr="00AD5E56" w:rsidRDefault="00BF74A2" w:rsidP="00BF74A2">
      <w:pPr>
        <w:pStyle w:val="Default"/>
        <w:jc w:val="both"/>
        <w:rPr>
          <w:rFonts w:asciiTheme="minorHAnsi" w:hAnsiTheme="minorHAnsi"/>
          <w:sz w:val="22"/>
          <w:szCs w:val="22"/>
          <w:lang w:val="en-US"/>
        </w:rPr>
      </w:pPr>
      <w:r w:rsidRPr="00AD5E56">
        <w:rPr>
          <w:rFonts w:asciiTheme="minorHAnsi" w:hAnsiTheme="minorHAnsi"/>
          <w:sz w:val="22"/>
          <w:szCs w:val="22"/>
          <w:lang w:val="en-US"/>
        </w:rPr>
        <w:t>Liza A. Wijler</w:t>
      </w:r>
      <w:r w:rsidRPr="00AD5E56">
        <w:rPr>
          <w:rFonts w:asciiTheme="minorHAnsi" w:hAnsiTheme="minorHAnsi"/>
          <w:sz w:val="22"/>
          <w:szCs w:val="22"/>
          <w:vertAlign w:val="superscript"/>
          <w:lang w:val="en-US"/>
        </w:rPr>
        <w:t>1</w:t>
      </w:r>
      <w:r w:rsidRPr="00AD5E56">
        <w:rPr>
          <w:rFonts w:asciiTheme="minorHAnsi" w:hAnsiTheme="minorHAnsi"/>
          <w:sz w:val="22"/>
          <w:szCs w:val="22"/>
          <w:lang w:val="en-US"/>
        </w:rPr>
        <w:t>, Danielle A.E. Raats</w:t>
      </w:r>
      <w:r w:rsidRPr="00AD5E56">
        <w:rPr>
          <w:rFonts w:asciiTheme="minorHAnsi" w:hAnsiTheme="minorHAnsi"/>
          <w:sz w:val="22"/>
          <w:szCs w:val="22"/>
          <w:vertAlign w:val="superscript"/>
          <w:lang w:val="en-US"/>
        </w:rPr>
        <w:t>1</w:t>
      </w:r>
      <w:r w:rsidRPr="00AD5E56">
        <w:rPr>
          <w:rFonts w:asciiTheme="minorHAnsi" w:hAnsiTheme="minorHAnsi"/>
          <w:sz w:val="22"/>
          <w:szCs w:val="22"/>
          <w:lang w:val="en-US"/>
        </w:rPr>
        <w:t>, Sjoerd G. Elias</w:t>
      </w:r>
      <w:r w:rsidRPr="00AD5E56">
        <w:rPr>
          <w:rFonts w:asciiTheme="minorHAnsi" w:hAnsiTheme="minorHAnsi"/>
          <w:sz w:val="22"/>
          <w:szCs w:val="22"/>
          <w:vertAlign w:val="superscript"/>
          <w:lang w:val="en-US"/>
        </w:rPr>
        <w:t>2</w:t>
      </w:r>
      <w:r w:rsidRPr="00AD5E56">
        <w:rPr>
          <w:rFonts w:asciiTheme="minorHAnsi" w:hAnsiTheme="minorHAnsi"/>
          <w:sz w:val="22"/>
          <w:szCs w:val="22"/>
          <w:lang w:val="en-US"/>
        </w:rPr>
        <w:t>, Francina J. Dijk</w:t>
      </w:r>
      <w:r w:rsidRPr="00AD5E56">
        <w:rPr>
          <w:rFonts w:asciiTheme="minorHAnsi" w:hAnsiTheme="minorHAnsi"/>
          <w:sz w:val="22"/>
          <w:szCs w:val="22"/>
          <w:vertAlign w:val="superscript"/>
          <w:lang w:val="en-US"/>
        </w:rPr>
        <w:t>3</w:t>
      </w:r>
      <w:r w:rsidRPr="00AD5E56">
        <w:rPr>
          <w:rFonts w:asciiTheme="minorHAnsi" w:hAnsiTheme="minorHAnsi"/>
          <w:sz w:val="22"/>
          <w:szCs w:val="22"/>
          <w:lang w:val="en-US"/>
        </w:rPr>
        <w:t xml:space="preserve">, </w:t>
      </w:r>
      <w:r w:rsidRPr="00AD5E56">
        <w:rPr>
          <w:rFonts w:asciiTheme="minorHAnsi" w:hAnsiTheme="minorHAnsi"/>
          <w:iCs/>
          <w:sz w:val="22"/>
          <w:szCs w:val="22"/>
          <w:lang w:val="en-US"/>
        </w:rPr>
        <w:t>Hanil Quirindongo</w:t>
      </w:r>
      <w:r w:rsidRPr="00AD5E56">
        <w:rPr>
          <w:rFonts w:asciiTheme="minorHAnsi" w:hAnsiTheme="minorHAnsi"/>
          <w:iCs/>
          <w:sz w:val="22"/>
          <w:szCs w:val="22"/>
          <w:vertAlign w:val="superscript"/>
          <w:lang w:val="en-US"/>
        </w:rPr>
        <w:t>3</w:t>
      </w:r>
      <w:r w:rsidRPr="00AD5E56">
        <w:rPr>
          <w:rFonts w:asciiTheme="minorHAnsi" w:hAnsiTheme="minorHAnsi"/>
          <w:iCs/>
          <w:sz w:val="22"/>
          <w:szCs w:val="22"/>
          <w:lang w:val="en-US"/>
        </w:rPr>
        <w:t xml:space="preserve">, </w:t>
      </w:r>
      <w:r w:rsidRPr="00AD5E56">
        <w:rPr>
          <w:rFonts w:asciiTheme="minorHAnsi" w:hAnsiTheme="minorHAnsi"/>
          <w:sz w:val="22"/>
          <w:szCs w:val="22"/>
          <w:lang w:val="en-US"/>
        </w:rPr>
        <w:t>Anne M. May</w:t>
      </w:r>
      <w:r w:rsidRPr="00AD5E56">
        <w:rPr>
          <w:rFonts w:asciiTheme="minorHAnsi" w:hAnsiTheme="minorHAnsi"/>
          <w:sz w:val="22"/>
          <w:szCs w:val="22"/>
          <w:vertAlign w:val="superscript"/>
          <w:lang w:val="en-US"/>
        </w:rPr>
        <w:t>2</w:t>
      </w:r>
      <w:r w:rsidRPr="00AD5E56">
        <w:rPr>
          <w:rFonts w:asciiTheme="minorHAnsi" w:hAnsiTheme="minorHAnsi"/>
          <w:sz w:val="22"/>
          <w:szCs w:val="22"/>
          <w:lang w:val="en-US"/>
        </w:rPr>
        <w:t>, Matthew J.W. Furber</w:t>
      </w:r>
      <w:r w:rsidRPr="00AD5E56">
        <w:rPr>
          <w:rFonts w:asciiTheme="minorHAnsi" w:hAnsiTheme="minorHAnsi"/>
          <w:sz w:val="22"/>
          <w:szCs w:val="22"/>
          <w:vertAlign w:val="superscript"/>
          <w:lang w:val="en-US"/>
        </w:rPr>
        <w:t>3</w:t>
      </w:r>
      <w:r w:rsidRPr="00AD5E56">
        <w:rPr>
          <w:rFonts w:asciiTheme="minorHAnsi" w:hAnsiTheme="minorHAnsi"/>
          <w:sz w:val="22"/>
          <w:szCs w:val="22"/>
          <w:lang w:val="en-US"/>
        </w:rPr>
        <w:t>, Bram Dorresteijn</w:t>
      </w:r>
      <w:r w:rsidRPr="00AD5E56">
        <w:rPr>
          <w:rFonts w:asciiTheme="minorHAnsi" w:hAnsiTheme="minorHAnsi"/>
          <w:sz w:val="22"/>
          <w:szCs w:val="22"/>
          <w:vertAlign w:val="superscript"/>
          <w:lang w:val="en-US"/>
        </w:rPr>
        <w:t>3</w:t>
      </w:r>
      <w:r w:rsidRPr="00AD5E56">
        <w:rPr>
          <w:rFonts w:asciiTheme="minorHAnsi" w:hAnsiTheme="minorHAnsi"/>
          <w:sz w:val="22"/>
          <w:szCs w:val="22"/>
          <w:lang w:val="en-US"/>
        </w:rPr>
        <w:t>, Miriam van Dijk</w:t>
      </w:r>
      <w:r w:rsidRPr="00AD5E56">
        <w:rPr>
          <w:rFonts w:asciiTheme="minorHAnsi" w:hAnsiTheme="minorHAnsi"/>
          <w:sz w:val="22"/>
          <w:szCs w:val="22"/>
          <w:vertAlign w:val="superscript"/>
          <w:lang w:val="en-US"/>
        </w:rPr>
        <w:t>3</w:t>
      </w:r>
      <w:r w:rsidRPr="00AD5E56">
        <w:rPr>
          <w:rFonts w:asciiTheme="minorHAnsi" w:hAnsiTheme="minorHAnsi"/>
          <w:sz w:val="22"/>
          <w:szCs w:val="22"/>
          <w:lang w:val="en-US"/>
        </w:rPr>
        <w:t>, Onno Kranenburg</w:t>
      </w:r>
      <w:r w:rsidRPr="00AD5E56">
        <w:rPr>
          <w:rFonts w:asciiTheme="minorHAnsi" w:hAnsiTheme="minorHAnsi"/>
          <w:sz w:val="22"/>
          <w:szCs w:val="22"/>
          <w:vertAlign w:val="superscript"/>
          <w:lang w:val="en-US"/>
        </w:rPr>
        <w:t>1,4</w:t>
      </w:r>
    </w:p>
    <w:p w:rsidR="00BF74A2" w:rsidRPr="00AD5E56" w:rsidRDefault="00BF74A2" w:rsidP="00BF74A2">
      <w:pPr>
        <w:jc w:val="both"/>
        <w:rPr>
          <w:lang w:val="en-US"/>
        </w:rPr>
      </w:pPr>
    </w:p>
    <w:p w:rsidR="00BF74A2" w:rsidRPr="00AD5E56" w:rsidRDefault="00BF74A2" w:rsidP="00BF74A2">
      <w:pPr>
        <w:spacing w:after="0" w:line="480" w:lineRule="auto"/>
        <w:jc w:val="both"/>
        <w:rPr>
          <w:lang w:val="en-GB"/>
        </w:rPr>
      </w:pPr>
      <w:r w:rsidRPr="00AD5E56">
        <w:rPr>
          <w:vertAlign w:val="superscript"/>
          <w:lang w:val="en-GB"/>
        </w:rPr>
        <w:t xml:space="preserve">1 </w:t>
      </w:r>
      <w:r w:rsidRPr="00AD5E56">
        <w:rPr>
          <w:lang w:val="en-GB"/>
        </w:rPr>
        <w:t>Laboratory of Translational Oncology, Division of Imaging and Cancer, University Medical Centre Utrecht, Utrecht University, Heidelberglaan 100, 3584CX, Utrecht, The Netherlands</w:t>
      </w:r>
    </w:p>
    <w:p w:rsidR="00BF74A2" w:rsidRPr="00AD5E56" w:rsidRDefault="00BF74A2" w:rsidP="00BF74A2">
      <w:pPr>
        <w:spacing w:after="0" w:line="480" w:lineRule="auto"/>
        <w:jc w:val="both"/>
        <w:rPr>
          <w:vertAlign w:val="superscript"/>
          <w:lang w:val="en-US"/>
        </w:rPr>
      </w:pPr>
      <w:r w:rsidRPr="00AD5E56">
        <w:rPr>
          <w:vertAlign w:val="superscript"/>
          <w:lang w:val="en-GB"/>
        </w:rPr>
        <w:t xml:space="preserve">2 </w:t>
      </w:r>
      <w:r w:rsidRPr="00AD5E56">
        <w:rPr>
          <w:lang w:val="en-US"/>
        </w:rPr>
        <w:t xml:space="preserve">Department of Epidemiology, Julius Center for Health Sciences and Primary Care, University Medical Center Utrecht, </w:t>
      </w:r>
      <w:r w:rsidRPr="00AD5E56">
        <w:rPr>
          <w:lang w:val="en-GB"/>
        </w:rPr>
        <w:t xml:space="preserve">Utrecht University, </w:t>
      </w:r>
      <w:r w:rsidRPr="00AD5E56">
        <w:rPr>
          <w:lang w:val="en-US"/>
        </w:rPr>
        <w:t>P.O. Box 85500, 3508 GA Utrecht, The Netherlands</w:t>
      </w:r>
    </w:p>
    <w:p w:rsidR="00BF74A2" w:rsidRPr="00AD5E56" w:rsidRDefault="00BF74A2" w:rsidP="00BF74A2">
      <w:pPr>
        <w:spacing w:after="0" w:line="480" w:lineRule="auto"/>
        <w:jc w:val="both"/>
        <w:rPr>
          <w:vertAlign w:val="superscript"/>
          <w:lang w:val="en-US"/>
        </w:rPr>
      </w:pPr>
      <w:r w:rsidRPr="00AD5E56">
        <w:rPr>
          <w:vertAlign w:val="superscript"/>
          <w:lang w:val="en-US"/>
        </w:rPr>
        <w:t>3</w:t>
      </w:r>
      <w:r w:rsidRPr="00AD5E56">
        <w:rPr>
          <w:lang w:val="en-GB"/>
        </w:rPr>
        <w:t xml:space="preserve"> Danone Nutricia Research, Uppsalalaan 12, 3584 CT, Utrecht, the Netherlands</w:t>
      </w:r>
      <w:r w:rsidRPr="00AD5E56">
        <w:rPr>
          <w:vertAlign w:val="superscript"/>
          <w:lang w:val="en-US"/>
        </w:rPr>
        <w:t xml:space="preserve"> </w:t>
      </w:r>
    </w:p>
    <w:p w:rsidR="00BF74A2" w:rsidRPr="00AD5E56" w:rsidRDefault="00BF74A2" w:rsidP="00BF74A2">
      <w:pPr>
        <w:spacing w:after="0" w:line="480" w:lineRule="auto"/>
        <w:jc w:val="both"/>
        <w:rPr>
          <w:lang w:val="en-US"/>
        </w:rPr>
      </w:pPr>
      <w:r w:rsidRPr="00AD5E56">
        <w:rPr>
          <w:vertAlign w:val="superscript"/>
        </w:rPr>
        <w:t xml:space="preserve">4 </w:t>
      </w:r>
      <w:r w:rsidRPr="00AD5E56">
        <w:t xml:space="preserve">Utrecht Platform for Organoid Technology, Utrecht University. </w:t>
      </w:r>
      <w:r w:rsidRPr="00AD5E56">
        <w:rPr>
          <w:lang w:val="en-US"/>
        </w:rPr>
        <w:t>Heidelberglaan 8, 3584 CS Utrecht, The Netherlands</w:t>
      </w:r>
    </w:p>
    <w:p w:rsidR="00BF74A2" w:rsidRPr="00AD5E56" w:rsidRDefault="00BF74A2" w:rsidP="00BC2357">
      <w:pPr>
        <w:spacing w:after="0" w:line="480" w:lineRule="auto"/>
        <w:jc w:val="both"/>
        <w:rPr>
          <w:lang w:val="en-US"/>
        </w:rPr>
      </w:pPr>
      <w:r w:rsidRPr="00AD5E56">
        <w:rPr>
          <w:b/>
          <w:lang w:val="en-US"/>
        </w:rPr>
        <w:br/>
        <w:t xml:space="preserve">Corresponding author: </w:t>
      </w:r>
      <w:r w:rsidRPr="00AD5E56">
        <w:rPr>
          <w:lang w:val="en-GB"/>
        </w:rPr>
        <w:t xml:space="preserve">Prof. dr. Onno Kranenburg, Laboratory of Translational Oncology, Division of Imaging and Cancer, University Medical Centre Utrecht, Heidelberglaan 100, 3584CX, Utrecht, The Netherlands. </w:t>
      </w:r>
      <w:hyperlink r:id="rId6" w:history="1">
        <w:r w:rsidRPr="00AD5E56">
          <w:rPr>
            <w:rStyle w:val="Hyperlink"/>
            <w:lang w:val="en-US"/>
          </w:rPr>
          <w:t>o.kranenburg@umcutrecht.nl</w:t>
        </w:r>
      </w:hyperlink>
    </w:p>
    <w:p w:rsidR="00BF74A2" w:rsidRPr="00AD5E56" w:rsidRDefault="00BF74A2">
      <w:pPr>
        <w:rPr>
          <w:rFonts w:eastAsiaTheme="majorEastAsia" w:cstheme="majorBidi"/>
          <w:b/>
          <w:bCs/>
          <w:sz w:val="28"/>
          <w:szCs w:val="28"/>
          <w:lang w:val="en-US"/>
        </w:rPr>
      </w:pPr>
      <w:r w:rsidRPr="00AD5E56">
        <w:rPr>
          <w:lang w:val="en-US"/>
        </w:rPr>
        <w:br w:type="page"/>
      </w:r>
    </w:p>
    <w:p w:rsidR="00097663" w:rsidRPr="00AD5E56" w:rsidRDefault="00CC7ED6" w:rsidP="00CC7ED6">
      <w:pPr>
        <w:pStyle w:val="Heading1"/>
        <w:rPr>
          <w:rFonts w:asciiTheme="minorHAnsi" w:hAnsiTheme="minorHAnsi"/>
          <w:color w:val="auto"/>
          <w:lang w:val="en-US"/>
        </w:rPr>
      </w:pPr>
      <w:r w:rsidRPr="00AD5E56">
        <w:rPr>
          <w:rFonts w:asciiTheme="minorHAnsi" w:hAnsiTheme="minorHAnsi"/>
          <w:color w:val="auto"/>
          <w:lang w:val="en-US"/>
        </w:rPr>
        <w:lastRenderedPageBreak/>
        <w:t>Supplementary Methods</w:t>
      </w:r>
      <w:r w:rsidRPr="00AD5E56">
        <w:rPr>
          <w:rFonts w:asciiTheme="minorHAnsi" w:hAnsiTheme="minorHAnsi"/>
          <w:color w:val="auto"/>
          <w:lang w:val="en-US"/>
        </w:rPr>
        <w:br/>
      </w:r>
    </w:p>
    <w:p w:rsidR="008817FE" w:rsidRPr="00AD5E56" w:rsidRDefault="008817FE" w:rsidP="008817FE">
      <w:pPr>
        <w:pStyle w:val="Heading2"/>
        <w:rPr>
          <w:rFonts w:asciiTheme="minorHAnsi" w:hAnsiTheme="minorHAnsi"/>
          <w:lang w:val="en-US"/>
        </w:rPr>
      </w:pPr>
      <w:r w:rsidRPr="00AD5E56">
        <w:rPr>
          <w:rFonts w:asciiTheme="minorHAnsi" w:hAnsiTheme="minorHAnsi"/>
          <w:color w:val="auto"/>
          <w:lang w:val="en-GB"/>
        </w:rPr>
        <w:t>Tumor organoid and cell culture medium specifications</w:t>
      </w:r>
    </w:p>
    <w:p w:rsidR="008817FE" w:rsidRPr="00AD5E56" w:rsidRDefault="008817FE" w:rsidP="008817FE">
      <w:pPr>
        <w:spacing w:line="480" w:lineRule="auto"/>
        <w:ind w:firstLine="708"/>
        <w:jc w:val="both"/>
        <w:rPr>
          <w:lang w:val="en-GB"/>
        </w:rPr>
      </w:pPr>
      <w:r w:rsidRPr="00AD5E56">
        <w:rPr>
          <w:lang w:val="en-GB"/>
        </w:rPr>
        <w:t>CRC organoid culture medium contained Advanced Dulbecco’s modified Eagle medium (DMEM)/F12 (Invitrogen) with 1% Penicillin/Streptomycin (P/S) (Gibco), 1% HEPES buffer (Invitrogen) and 1% Glutamax (Invitrogen), 10% Noggin conditioned medium (produced by lentiviral transfection), 2% B27 supplement (Invitrogen), 1.25 mM n-Acetylcysteine (Sigma-Aldrich), 10 mM Nicotinamide (Sigma-Aldrich),  500 nM A83-01 (Tocris) and 10</w:t>
      </w:r>
      <w:r w:rsidRPr="00AD5E56">
        <w:rPr>
          <w:rFonts w:cs="Arial"/>
          <w:lang w:val="en-GB"/>
        </w:rPr>
        <w:t>m</w:t>
      </w:r>
      <w:r w:rsidRPr="00AD5E56">
        <w:rPr>
          <w:lang w:val="en-GB"/>
        </w:rPr>
        <w:t>M SB202190 (ApexBio).</w:t>
      </w:r>
    </w:p>
    <w:p w:rsidR="00BE0FCF" w:rsidRPr="00AD5E56" w:rsidRDefault="00BE0FCF" w:rsidP="00BE0FCF">
      <w:pPr>
        <w:pStyle w:val="Heading2"/>
        <w:rPr>
          <w:rFonts w:asciiTheme="minorHAnsi" w:hAnsiTheme="minorHAnsi"/>
          <w:color w:val="auto"/>
          <w:lang w:val="en-GB"/>
        </w:rPr>
      </w:pPr>
      <w:r w:rsidRPr="00AD5E56">
        <w:rPr>
          <w:rFonts w:asciiTheme="minorHAnsi" w:hAnsiTheme="minorHAnsi"/>
          <w:color w:val="auto"/>
          <w:lang w:val="en-US"/>
        </w:rPr>
        <w:t xml:space="preserve">Basal Protein synthesis of </w:t>
      </w:r>
      <w:r w:rsidRPr="00AD5E56">
        <w:rPr>
          <w:rFonts w:asciiTheme="minorHAnsi" w:hAnsiTheme="minorHAnsi"/>
          <w:color w:val="auto"/>
          <w:lang w:val="en-GB"/>
        </w:rPr>
        <w:t>C2C12 myotubes</w:t>
      </w:r>
    </w:p>
    <w:p w:rsidR="00BE0FCF" w:rsidRPr="00AD5E56" w:rsidRDefault="00BE0FCF" w:rsidP="00BE0FCF">
      <w:pPr>
        <w:spacing w:after="0" w:line="480" w:lineRule="auto"/>
        <w:ind w:firstLine="708"/>
        <w:jc w:val="both"/>
        <w:rPr>
          <w:lang w:val="en-US"/>
        </w:rPr>
      </w:pPr>
      <w:r w:rsidRPr="00AD5E56">
        <w:rPr>
          <w:lang w:val="en-US"/>
        </w:rPr>
        <w:t>After 48h incubation with SNCi and 24h treatment with chemotherapy (OXF), myotubes were deprived of L-leucine and serum for 4h. Newly synthesized peptides were labeled with 1 µM puromycin dihydrochloride (Calbiochem) for 30min and myotubes were fixated with 4% PFA (Merck) for 20min. Myotubes were permeabilized using 0.5% Triton X-100 (Sigma) for 5min and block buffer was added (PBS (Invitrogen) with 3% goat serum (</w:t>
      </w:r>
      <w:r w:rsidRPr="00AD5E56">
        <w:rPr>
          <w:rFonts w:cs="Arial"/>
          <w:color w:val="000000"/>
          <w:shd w:val="clear" w:color="auto" w:fill="FFFFFF"/>
          <w:lang w:val="en-US"/>
        </w:rPr>
        <w:t>Chemicon International</w:t>
      </w:r>
      <w:r w:rsidRPr="00AD5E56">
        <w:rPr>
          <w:lang w:val="en-US"/>
        </w:rPr>
        <w:t>) and 0.1% Triton X-100) for 1h. Myotubes were incubated overnight with anti-puromycin antibody (clone 12D10, 1:200, Millipore) in PBS with 3% goat serum and secondary antibody (</w:t>
      </w:r>
      <w:r w:rsidRPr="00AD5E56">
        <w:rPr>
          <w:rFonts w:eastAsia="Times New Roman" w:cs="Times New Roman"/>
          <w:lang w:val="en-US" w:eastAsia="nl-NL"/>
        </w:rPr>
        <w:t>Anti-mouse DyLight 488, 1:200, Molecular Probes</w:t>
      </w:r>
      <w:r w:rsidRPr="00AD5E56">
        <w:rPr>
          <w:lang w:val="en-US"/>
        </w:rPr>
        <w:t xml:space="preserve">) in PBS with 0.05% BSA (Sigma) for 1h. Fluorescence was measured using mounting medium AF1 (CitiFluor) using the </w:t>
      </w:r>
      <w:r w:rsidRPr="00AD5E56">
        <w:rPr>
          <w:rFonts w:eastAsia="Times New Roman" w:cs="Times New Roman"/>
          <w:lang w:val="en-US" w:eastAsia="nl-NL"/>
        </w:rPr>
        <w:t>Flexstation III Multi Mode plate reader (Molecular Devices)</w:t>
      </w:r>
      <w:r w:rsidRPr="00AD5E56">
        <w:rPr>
          <w:lang w:val="en-US"/>
        </w:rPr>
        <w:t>; excitation 478nm and emission 518nm. Protein content was determined using the Amido Black Assay. Values are expressed as the ratio to control cells receiving only vehicle.</w:t>
      </w:r>
    </w:p>
    <w:p w:rsidR="00BE0FCF" w:rsidRPr="00AD5E56" w:rsidRDefault="00BE0FCF" w:rsidP="008817FE">
      <w:pPr>
        <w:spacing w:line="480" w:lineRule="auto"/>
        <w:ind w:firstLine="708"/>
        <w:jc w:val="both"/>
        <w:rPr>
          <w:lang w:val="en-US"/>
        </w:rPr>
      </w:pPr>
    </w:p>
    <w:p w:rsidR="00CC7ED6" w:rsidRPr="00AD5E56" w:rsidRDefault="00CC7ED6" w:rsidP="00CC7ED6">
      <w:pPr>
        <w:pStyle w:val="Heading2"/>
        <w:rPr>
          <w:rFonts w:asciiTheme="minorHAnsi" w:hAnsiTheme="minorHAnsi"/>
          <w:color w:val="auto"/>
          <w:lang w:val="en-US"/>
        </w:rPr>
      </w:pPr>
      <w:r w:rsidRPr="00AD5E56">
        <w:rPr>
          <w:rFonts w:asciiTheme="minorHAnsi" w:hAnsiTheme="minorHAnsi"/>
          <w:color w:val="auto"/>
          <w:lang w:val="en-US"/>
        </w:rPr>
        <w:t>Curv</w:t>
      </w:r>
      <w:r w:rsidR="008817FE" w:rsidRPr="00AD5E56">
        <w:rPr>
          <w:rFonts w:asciiTheme="minorHAnsi" w:hAnsiTheme="minorHAnsi"/>
          <w:color w:val="auto"/>
          <w:lang w:val="en-US"/>
        </w:rPr>
        <w:t>e</w:t>
      </w:r>
      <w:r w:rsidRPr="00AD5E56">
        <w:rPr>
          <w:rFonts w:asciiTheme="minorHAnsi" w:hAnsiTheme="minorHAnsi"/>
          <w:color w:val="auto"/>
          <w:lang w:val="en-US"/>
        </w:rPr>
        <w:t xml:space="preserve"> fitting of high throughput screening of patient-derived CRC organoids </w:t>
      </w:r>
    </w:p>
    <w:p w:rsidR="00CC7ED6" w:rsidRPr="00AD5E56" w:rsidRDefault="00CC7ED6" w:rsidP="00CC7ED6">
      <w:pPr>
        <w:spacing w:line="480" w:lineRule="auto"/>
        <w:ind w:firstLine="708"/>
        <w:jc w:val="both"/>
        <w:rPr>
          <w:lang w:val="en-US"/>
        </w:rPr>
      </w:pPr>
      <w:r w:rsidRPr="00AD5E56">
        <w:rPr>
          <w:lang w:val="en-US"/>
        </w:rPr>
        <w:t xml:space="preserve">A three separate four-parameter non-linear mixed-effect models - for each drug one - was used to fit dose-response curves in the presence or absence of SNCi, allowing fixed effect estimates of the top, bottom, and IC50 parameters to vary between SNCi and control, while estimating the slope as a single fixed effect across SNCi conditions (assuming that the average slope across organoids of the </w:t>
      </w:r>
      <w:r w:rsidRPr="00AD5E56">
        <w:rPr>
          <w:lang w:val="en-US"/>
        </w:rPr>
        <w:lastRenderedPageBreak/>
        <w:t>dose-response curve is not changed by SNCi). The formula of the four-parameter non-linear mixed-effect models was as follows:</w:t>
      </w:r>
    </w:p>
    <w:p w:rsidR="00CC7ED6" w:rsidRPr="00AD5E56" w:rsidRDefault="00CC7ED6" w:rsidP="00CC7ED6">
      <w:pPr>
        <w:spacing w:line="480" w:lineRule="auto"/>
        <w:jc w:val="both"/>
        <w:rPr>
          <w:lang w:val="en-US"/>
        </w:rPr>
      </w:pPr>
      <w:r w:rsidRPr="00AD5E56">
        <w:rPr>
          <w:lang w:val="en-US"/>
        </w:rPr>
        <w:t>Cell viability % = ((</w:t>
      </w:r>
      <w:r w:rsidRPr="00AD5E56">
        <w:rPr>
          <w:i/>
          <w:lang w:val="en-US"/>
        </w:rPr>
        <w:t>top</w:t>
      </w:r>
      <w:r w:rsidRPr="00AD5E56">
        <w:rPr>
          <w:lang w:val="en-US"/>
        </w:rPr>
        <w:t xml:space="preserve"> - </w:t>
      </w:r>
      <w:r w:rsidRPr="00AD5E56">
        <w:rPr>
          <w:i/>
          <w:lang w:val="en-US"/>
        </w:rPr>
        <w:t>bottom</w:t>
      </w:r>
      <w:r w:rsidRPr="00AD5E56">
        <w:rPr>
          <w:lang w:val="en-US"/>
        </w:rPr>
        <w:t xml:space="preserve">)/(1 + exp(-(log[IC50] - log([chemotherapy])) / </w:t>
      </w:r>
      <w:r w:rsidRPr="00AD5E56">
        <w:rPr>
          <w:i/>
          <w:lang w:val="en-US"/>
        </w:rPr>
        <w:t>slope</w:t>
      </w:r>
      <w:r w:rsidRPr="00AD5E56">
        <w:rPr>
          <w:lang w:val="en-US"/>
        </w:rPr>
        <w:t xml:space="preserve"> ))) + </w:t>
      </w:r>
      <w:r w:rsidRPr="00AD5E56">
        <w:rPr>
          <w:i/>
          <w:lang w:val="en-US"/>
        </w:rPr>
        <w:t>bottom</w:t>
      </w:r>
    </w:p>
    <w:p w:rsidR="00CC7ED6" w:rsidRPr="00CC7ED6" w:rsidRDefault="00CC7ED6" w:rsidP="005B53DD">
      <w:pPr>
        <w:spacing w:line="480" w:lineRule="auto"/>
        <w:ind w:firstLine="708"/>
        <w:jc w:val="both"/>
        <w:rPr>
          <w:lang w:val="en-US"/>
        </w:rPr>
      </w:pPr>
      <w:r w:rsidRPr="00AD5E56">
        <w:rPr>
          <w:lang w:val="en-US"/>
        </w:rPr>
        <w:t>The fixed-effect bottom parameter estimates were constrained at 0% or higher viability, but were found to be zero for all models and were therefore excluded from the final analyses (i.e. bottom was fixed at zero). Five random effects were included to account for variability between organoid lines: for top and IC50 value parameters separately for the presence or absence of SNCi, in addition to a random slope per organoid line without accounting for SNCi. Random batch effects of the top parameter were included separately for each SNCi condition, nested within organoids. As the mixed-effect model for 5-fluorouracil would not converge with a random organoid slope, that parameter was omitted from that model. Differences in average IC50 and top viability estimates across organoids between the control and SNCi conditions were estimated from these non-linear mixed effect models and compared using Wald tests.</w:t>
      </w:r>
    </w:p>
    <w:p w:rsidR="00CC7ED6" w:rsidRPr="00CC7ED6" w:rsidRDefault="00CC7ED6" w:rsidP="00CC7ED6">
      <w:pPr>
        <w:rPr>
          <w:lang w:val="en-US"/>
        </w:rPr>
      </w:pPr>
    </w:p>
    <w:p w:rsidR="00CC7ED6" w:rsidRPr="00CC7ED6" w:rsidRDefault="00CC7ED6" w:rsidP="00CC7ED6">
      <w:pPr>
        <w:rPr>
          <w:lang w:val="en-US"/>
        </w:rPr>
      </w:pPr>
    </w:p>
    <w:sectPr w:rsidR="00CC7ED6" w:rsidRPr="00CC7ED6" w:rsidSect="0009766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52766" w:rsidRDefault="00E52766" w:rsidP="00BF74A2">
      <w:pPr>
        <w:spacing w:after="0" w:line="240" w:lineRule="auto"/>
      </w:pPr>
      <w:r>
        <w:separator/>
      </w:r>
    </w:p>
  </w:endnote>
  <w:endnote w:type="continuationSeparator" w:id="0">
    <w:p w:rsidR="00E52766" w:rsidRDefault="00E52766" w:rsidP="00BF74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52766" w:rsidRDefault="00E52766" w:rsidP="00BF74A2">
      <w:pPr>
        <w:spacing w:after="0" w:line="240" w:lineRule="auto"/>
      </w:pPr>
      <w:r>
        <w:separator/>
      </w:r>
    </w:p>
  </w:footnote>
  <w:footnote w:type="continuationSeparator" w:id="0">
    <w:p w:rsidR="00E52766" w:rsidRDefault="00E52766" w:rsidP="00BF74A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51EA"/>
    <w:rsid w:val="00002E5A"/>
    <w:rsid w:val="000043FB"/>
    <w:rsid w:val="000045F6"/>
    <w:rsid w:val="00004C44"/>
    <w:rsid w:val="00004D86"/>
    <w:rsid w:val="00005E7E"/>
    <w:rsid w:val="00006A43"/>
    <w:rsid w:val="00006B44"/>
    <w:rsid w:val="00006EAC"/>
    <w:rsid w:val="0000722F"/>
    <w:rsid w:val="00011AD8"/>
    <w:rsid w:val="0001244B"/>
    <w:rsid w:val="00012F44"/>
    <w:rsid w:val="000139AF"/>
    <w:rsid w:val="00013EDD"/>
    <w:rsid w:val="000143F8"/>
    <w:rsid w:val="0001462E"/>
    <w:rsid w:val="00014B14"/>
    <w:rsid w:val="0001539F"/>
    <w:rsid w:val="00015C02"/>
    <w:rsid w:val="00016D2E"/>
    <w:rsid w:val="0001787F"/>
    <w:rsid w:val="00017D00"/>
    <w:rsid w:val="000207DB"/>
    <w:rsid w:val="000242E3"/>
    <w:rsid w:val="0002618A"/>
    <w:rsid w:val="000268EF"/>
    <w:rsid w:val="00027211"/>
    <w:rsid w:val="00032E69"/>
    <w:rsid w:val="000368C2"/>
    <w:rsid w:val="0004003D"/>
    <w:rsid w:val="00041289"/>
    <w:rsid w:val="000417DE"/>
    <w:rsid w:val="00044129"/>
    <w:rsid w:val="00044A3B"/>
    <w:rsid w:val="00044ACD"/>
    <w:rsid w:val="000451B3"/>
    <w:rsid w:val="000451F9"/>
    <w:rsid w:val="000462D9"/>
    <w:rsid w:val="00046456"/>
    <w:rsid w:val="000504C5"/>
    <w:rsid w:val="000507C6"/>
    <w:rsid w:val="0005126A"/>
    <w:rsid w:val="00051980"/>
    <w:rsid w:val="00051E3A"/>
    <w:rsid w:val="00053010"/>
    <w:rsid w:val="000533A4"/>
    <w:rsid w:val="0005351E"/>
    <w:rsid w:val="00054986"/>
    <w:rsid w:val="000604F3"/>
    <w:rsid w:val="00060B71"/>
    <w:rsid w:val="00061BB0"/>
    <w:rsid w:val="00061C9F"/>
    <w:rsid w:val="0006273B"/>
    <w:rsid w:val="00063536"/>
    <w:rsid w:val="0006373C"/>
    <w:rsid w:val="000645E7"/>
    <w:rsid w:val="000648C5"/>
    <w:rsid w:val="00065361"/>
    <w:rsid w:val="00065C59"/>
    <w:rsid w:val="00065DBE"/>
    <w:rsid w:val="0006729E"/>
    <w:rsid w:val="0007007C"/>
    <w:rsid w:val="0007030F"/>
    <w:rsid w:val="00071029"/>
    <w:rsid w:val="00072990"/>
    <w:rsid w:val="00073350"/>
    <w:rsid w:val="000747B6"/>
    <w:rsid w:val="00075D24"/>
    <w:rsid w:val="000779F1"/>
    <w:rsid w:val="00080348"/>
    <w:rsid w:val="00080880"/>
    <w:rsid w:val="000836A5"/>
    <w:rsid w:val="00083797"/>
    <w:rsid w:val="00085264"/>
    <w:rsid w:val="00085CEE"/>
    <w:rsid w:val="00086FB5"/>
    <w:rsid w:val="00087928"/>
    <w:rsid w:val="0009202D"/>
    <w:rsid w:val="00092FAA"/>
    <w:rsid w:val="000930D3"/>
    <w:rsid w:val="00095EAE"/>
    <w:rsid w:val="000972CA"/>
    <w:rsid w:val="00097663"/>
    <w:rsid w:val="000978C9"/>
    <w:rsid w:val="000979EC"/>
    <w:rsid w:val="000A0927"/>
    <w:rsid w:val="000A14B2"/>
    <w:rsid w:val="000A171B"/>
    <w:rsid w:val="000A264E"/>
    <w:rsid w:val="000A4CFA"/>
    <w:rsid w:val="000A7641"/>
    <w:rsid w:val="000A76E6"/>
    <w:rsid w:val="000A773D"/>
    <w:rsid w:val="000B0305"/>
    <w:rsid w:val="000B2584"/>
    <w:rsid w:val="000B3242"/>
    <w:rsid w:val="000B3AB5"/>
    <w:rsid w:val="000B3AE0"/>
    <w:rsid w:val="000B4624"/>
    <w:rsid w:val="000B551C"/>
    <w:rsid w:val="000B60FC"/>
    <w:rsid w:val="000B6E70"/>
    <w:rsid w:val="000B73D8"/>
    <w:rsid w:val="000B7703"/>
    <w:rsid w:val="000B7CB3"/>
    <w:rsid w:val="000C0571"/>
    <w:rsid w:val="000C4281"/>
    <w:rsid w:val="000C4CD7"/>
    <w:rsid w:val="000C5D76"/>
    <w:rsid w:val="000C5FEA"/>
    <w:rsid w:val="000C6478"/>
    <w:rsid w:val="000D028C"/>
    <w:rsid w:val="000D137C"/>
    <w:rsid w:val="000D2A39"/>
    <w:rsid w:val="000D3691"/>
    <w:rsid w:val="000E0BD0"/>
    <w:rsid w:val="000E1FC8"/>
    <w:rsid w:val="000E391D"/>
    <w:rsid w:val="000E409B"/>
    <w:rsid w:val="000E47A2"/>
    <w:rsid w:val="000E4904"/>
    <w:rsid w:val="000E4EC6"/>
    <w:rsid w:val="000E5EF5"/>
    <w:rsid w:val="000E5F58"/>
    <w:rsid w:val="000E5F76"/>
    <w:rsid w:val="000F0F2E"/>
    <w:rsid w:val="000F1D65"/>
    <w:rsid w:val="000F1FB2"/>
    <w:rsid w:val="000F39BB"/>
    <w:rsid w:val="000F4219"/>
    <w:rsid w:val="000F560F"/>
    <w:rsid w:val="000F6170"/>
    <w:rsid w:val="000F6DDD"/>
    <w:rsid w:val="000F779B"/>
    <w:rsid w:val="00100DBD"/>
    <w:rsid w:val="00100ECF"/>
    <w:rsid w:val="00103763"/>
    <w:rsid w:val="00103F55"/>
    <w:rsid w:val="00104608"/>
    <w:rsid w:val="00104AD7"/>
    <w:rsid w:val="001057E7"/>
    <w:rsid w:val="00105DF7"/>
    <w:rsid w:val="00106545"/>
    <w:rsid w:val="00106A18"/>
    <w:rsid w:val="00110549"/>
    <w:rsid w:val="00111A4B"/>
    <w:rsid w:val="0011232B"/>
    <w:rsid w:val="00113432"/>
    <w:rsid w:val="001135FE"/>
    <w:rsid w:val="00113A64"/>
    <w:rsid w:val="00114A98"/>
    <w:rsid w:val="00115B32"/>
    <w:rsid w:val="00115F8D"/>
    <w:rsid w:val="00116447"/>
    <w:rsid w:val="00116D31"/>
    <w:rsid w:val="00116FBE"/>
    <w:rsid w:val="001177A3"/>
    <w:rsid w:val="00117EDF"/>
    <w:rsid w:val="00120B1B"/>
    <w:rsid w:val="00122B44"/>
    <w:rsid w:val="00122F2F"/>
    <w:rsid w:val="00125CE1"/>
    <w:rsid w:val="001267A1"/>
    <w:rsid w:val="0013009E"/>
    <w:rsid w:val="00131161"/>
    <w:rsid w:val="00131E41"/>
    <w:rsid w:val="001325CB"/>
    <w:rsid w:val="00135E7B"/>
    <w:rsid w:val="00135EE2"/>
    <w:rsid w:val="00140598"/>
    <w:rsid w:val="00142096"/>
    <w:rsid w:val="001428A9"/>
    <w:rsid w:val="001433E2"/>
    <w:rsid w:val="001442CC"/>
    <w:rsid w:val="00144AAA"/>
    <w:rsid w:val="00144C8B"/>
    <w:rsid w:val="001451EA"/>
    <w:rsid w:val="00150385"/>
    <w:rsid w:val="00150761"/>
    <w:rsid w:val="00150A4E"/>
    <w:rsid w:val="00150DD6"/>
    <w:rsid w:val="001521F5"/>
    <w:rsid w:val="00152229"/>
    <w:rsid w:val="001529E8"/>
    <w:rsid w:val="001534FC"/>
    <w:rsid w:val="0015357E"/>
    <w:rsid w:val="00153FE0"/>
    <w:rsid w:val="00155D8E"/>
    <w:rsid w:val="001565D7"/>
    <w:rsid w:val="0015784F"/>
    <w:rsid w:val="0016055A"/>
    <w:rsid w:val="00160A75"/>
    <w:rsid w:val="00161FDF"/>
    <w:rsid w:val="00162365"/>
    <w:rsid w:val="001624E5"/>
    <w:rsid w:val="00163022"/>
    <w:rsid w:val="001635A1"/>
    <w:rsid w:val="0016467C"/>
    <w:rsid w:val="00165206"/>
    <w:rsid w:val="00165F43"/>
    <w:rsid w:val="00166DB4"/>
    <w:rsid w:val="00167367"/>
    <w:rsid w:val="00171D3B"/>
    <w:rsid w:val="00172113"/>
    <w:rsid w:val="00172804"/>
    <w:rsid w:val="0017353D"/>
    <w:rsid w:val="00173D26"/>
    <w:rsid w:val="00174725"/>
    <w:rsid w:val="00177C40"/>
    <w:rsid w:val="001801F4"/>
    <w:rsid w:val="00180B5B"/>
    <w:rsid w:val="0018103E"/>
    <w:rsid w:val="00182486"/>
    <w:rsid w:val="001834F5"/>
    <w:rsid w:val="00183D38"/>
    <w:rsid w:val="00185C96"/>
    <w:rsid w:val="00187C8C"/>
    <w:rsid w:val="00190100"/>
    <w:rsid w:val="00193C03"/>
    <w:rsid w:val="001952C1"/>
    <w:rsid w:val="00195CC7"/>
    <w:rsid w:val="00195DA2"/>
    <w:rsid w:val="00195FB4"/>
    <w:rsid w:val="00196FDD"/>
    <w:rsid w:val="001970D7"/>
    <w:rsid w:val="001977BF"/>
    <w:rsid w:val="001A0CBE"/>
    <w:rsid w:val="001A1EDB"/>
    <w:rsid w:val="001A1F89"/>
    <w:rsid w:val="001A2D71"/>
    <w:rsid w:val="001A3466"/>
    <w:rsid w:val="001A3DE5"/>
    <w:rsid w:val="001A69CD"/>
    <w:rsid w:val="001A6AFF"/>
    <w:rsid w:val="001A6E83"/>
    <w:rsid w:val="001A7A46"/>
    <w:rsid w:val="001B08BE"/>
    <w:rsid w:val="001B2AB2"/>
    <w:rsid w:val="001B435E"/>
    <w:rsid w:val="001B4EB0"/>
    <w:rsid w:val="001B4F73"/>
    <w:rsid w:val="001B5127"/>
    <w:rsid w:val="001B5919"/>
    <w:rsid w:val="001B5C0B"/>
    <w:rsid w:val="001C035D"/>
    <w:rsid w:val="001C2308"/>
    <w:rsid w:val="001C505B"/>
    <w:rsid w:val="001C5AF3"/>
    <w:rsid w:val="001C5B1E"/>
    <w:rsid w:val="001C5B85"/>
    <w:rsid w:val="001C5C14"/>
    <w:rsid w:val="001C5CE2"/>
    <w:rsid w:val="001C67C9"/>
    <w:rsid w:val="001C6EB8"/>
    <w:rsid w:val="001C7FE0"/>
    <w:rsid w:val="001D016F"/>
    <w:rsid w:val="001D0481"/>
    <w:rsid w:val="001D23F1"/>
    <w:rsid w:val="001D26C1"/>
    <w:rsid w:val="001D280D"/>
    <w:rsid w:val="001D2EFB"/>
    <w:rsid w:val="001D31B6"/>
    <w:rsid w:val="001D5BAA"/>
    <w:rsid w:val="001D642E"/>
    <w:rsid w:val="001D72D8"/>
    <w:rsid w:val="001E14CD"/>
    <w:rsid w:val="001E2E31"/>
    <w:rsid w:val="001E4106"/>
    <w:rsid w:val="001E468A"/>
    <w:rsid w:val="001E6A7C"/>
    <w:rsid w:val="001E6E85"/>
    <w:rsid w:val="001F0B40"/>
    <w:rsid w:val="001F0BD3"/>
    <w:rsid w:val="001F1FFF"/>
    <w:rsid w:val="001F2086"/>
    <w:rsid w:val="001F36EC"/>
    <w:rsid w:val="001F3CAC"/>
    <w:rsid w:val="001F4325"/>
    <w:rsid w:val="001F72F8"/>
    <w:rsid w:val="00200847"/>
    <w:rsid w:val="0020310F"/>
    <w:rsid w:val="00203572"/>
    <w:rsid w:val="002049C4"/>
    <w:rsid w:val="00205A23"/>
    <w:rsid w:val="0020753B"/>
    <w:rsid w:val="0020767E"/>
    <w:rsid w:val="00212C29"/>
    <w:rsid w:val="002133F4"/>
    <w:rsid w:val="00214271"/>
    <w:rsid w:val="00215EDA"/>
    <w:rsid w:val="00217AC8"/>
    <w:rsid w:val="00217ECA"/>
    <w:rsid w:val="00220F44"/>
    <w:rsid w:val="00224367"/>
    <w:rsid w:val="0022450D"/>
    <w:rsid w:val="0022464B"/>
    <w:rsid w:val="00225336"/>
    <w:rsid w:val="00225597"/>
    <w:rsid w:val="002269F2"/>
    <w:rsid w:val="00226EC6"/>
    <w:rsid w:val="00227449"/>
    <w:rsid w:val="00232977"/>
    <w:rsid w:val="00232F7F"/>
    <w:rsid w:val="002350BC"/>
    <w:rsid w:val="0024075A"/>
    <w:rsid w:val="002410FE"/>
    <w:rsid w:val="00241E5A"/>
    <w:rsid w:val="0024252D"/>
    <w:rsid w:val="00242DEF"/>
    <w:rsid w:val="00243CD2"/>
    <w:rsid w:val="00243DC6"/>
    <w:rsid w:val="00244A7C"/>
    <w:rsid w:val="00244CA9"/>
    <w:rsid w:val="0024636C"/>
    <w:rsid w:val="00247DA8"/>
    <w:rsid w:val="00252679"/>
    <w:rsid w:val="002531B7"/>
    <w:rsid w:val="00255846"/>
    <w:rsid w:val="00260369"/>
    <w:rsid w:val="00260F15"/>
    <w:rsid w:val="00261782"/>
    <w:rsid w:val="00261F66"/>
    <w:rsid w:val="00262D1C"/>
    <w:rsid w:val="002677E7"/>
    <w:rsid w:val="00267FCA"/>
    <w:rsid w:val="00272065"/>
    <w:rsid w:val="0027498F"/>
    <w:rsid w:val="00274F16"/>
    <w:rsid w:val="00275B49"/>
    <w:rsid w:val="002804F0"/>
    <w:rsid w:val="00280CA3"/>
    <w:rsid w:val="0028167E"/>
    <w:rsid w:val="00281F5D"/>
    <w:rsid w:val="002822DF"/>
    <w:rsid w:val="002836D5"/>
    <w:rsid w:val="002852CE"/>
    <w:rsid w:val="00285E38"/>
    <w:rsid w:val="00286153"/>
    <w:rsid w:val="00287F43"/>
    <w:rsid w:val="0029098F"/>
    <w:rsid w:val="00291847"/>
    <w:rsid w:val="00291BA9"/>
    <w:rsid w:val="00292996"/>
    <w:rsid w:val="0029309A"/>
    <w:rsid w:val="00294A89"/>
    <w:rsid w:val="00294F01"/>
    <w:rsid w:val="0029562D"/>
    <w:rsid w:val="002A19CC"/>
    <w:rsid w:val="002A27BA"/>
    <w:rsid w:val="002A3F49"/>
    <w:rsid w:val="002A4EF9"/>
    <w:rsid w:val="002A5373"/>
    <w:rsid w:val="002A5E0E"/>
    <w:rsid w:val="002A6F4B"/>
    <w:rsid w:val="002B1898"/>
    <w:rsid w:val="002B2F74"/>
    <w:rsid w:val="002B41BA"/>
    <w:rsid w:val="002B42F4"/>
    <w:rsid w:val="002B4701"/>
    <w:rsid w:val="002B4766"/>
    <w:rsid w:val="002B4AF2"/>
    <w:rsid w:val="002B60AF"/>
    <w:rsid w:val="002B60EF"/>
    <w:rsid w:val="002B71BD"/>
    <w:rsid w:val="002B7BE2"/>
    <w:rsid w:val="002C2D2A"/>
    <w:rsid w:val="002C37BD"/>
    <w:rsid w:val="002C3CA3"/>
    <w:rsid w:val="002C6178"/>
    <w:rsid w:val="002D098E"/>
    <w:rsid w:val="002D0C44"/>
    <w:rsid w:val="002D17D1"/>
    <w:rsid w:val="002D2325"/>
    <w:rsid w:val="002D7A50"/>
    <w:rsid w:val="002E05CF"/>
    <w:rsid w:val="002E0E0F"/>
    <w:rsid w:val="002E1258"/>
    <w:rsid w:val="002E356E"/>
    <w:rsid w:val="002E3624"/>
    <w:rsid w:val="002E6B73"/>
    <w:rsid w:val="002F02F2"/>
    <w:rsid w:val="002F0D00"/>
    <w:rsid w:val="002F0FAF"/>
    <w:rsid w:val="002F16E8"/>
    <w:rsid w:val="002F1FE0"/>
    <w:rsid w:val="002F2330"/>
    <w:rsid w:val="002F2745"/>
    <w:rsid w:val="002F3068"/>
    <w:rsid w:val="002F3BAF"/>
    <w:rsid w:val="002F5B16"/>
    <w:rsid w:val="002F6A2A"/>
    <w:rsid w:val="002F6B30"/>
    <w:rsid w:val="002F6CB8"/>
    <w:rsid w:val="002F7164"/>
    <w:rsid w:val="002F7941"/>
    <w:rsid w:val="003020F7"/>
    <w:rsid w:val="00302C2C"/>
    <w:rsid w:val="00305309"/>
    <w:rsid w:val="00305E96"/>
    <w:rsid w:val="003062F7"/>
    <w:rsid w:val="00306807"/>
    <w:rsid w:val="00306FC8"/>
    <w:rsid w:val="0030747C"/>
    <w:rsid w:val="00307F5D"/>
    <w:rsid w:val="00311F37"/>
    <w:rsid w:val="00315B4A"/>
    <w:rsid w:val="00316233"/>
    <w:rsid w:val="003169C1"/>
    <w:rsid w:val="003171C5"/>
    <w:rsid w:val="0031744F"/>
    <w:rsid w:val="0031772D"/>
    <w:rsid w:val="0032113F"/>
    <w:rsid w:val="00321AF5"/>
    <w:rsid w:val="00321F33"/>
    <w:rsid w:val="00322A9A"/>
    <w:rsid w:val="003251B1"/>
    <w:rsid w:val="00325A16"/>
    <w:rsid w:val="00326112"/>
    <w:rsid w:val="00330D72"/>
    <w:rsid w:val="003313F8"/>
    <w:rsid w:val="00331E55"/>
    <w:rsid w:val="0033205F"/>
    <w:rsid w:val="00333476"/>
    <w:rsid w:val="00334101"/>
    <w:rsid w:val="00336316"/>
    <w:rsid w:val="00337571"/>
    <w:rsid w:val="003377EB"/>
    <w:rsid w:val="00337FF2"/>
    <w:rsid w:val="003409BF"/>
    <w:rsid w:val="00340C88"/>
    <w:rsid w:val="003420A6"/>
    <w:rsid w:val="00342986"/>
    <w:rsid w:val="0034467B"/>
    <w:rsid w:val="003448D1"/>
    <w:rsid w:val="00345F5D"/>
    <w:rsid w:val="003472D3"/>
    <w:rsid w:val="00347308"/>
    <w:rsid w:val="003477D6"/>
    <w:rsid w:val="003507F7"/>
    <w:rsid w:val="00351B5B"/>
    <w:rsid w:val="00352B4A"/>
    <w:rsid w:val="00355EFA"/>
    <w:rsid w:val="0035609F"/>
    <w:rsid w:val="00356C2A"/>
    <w:rsid w:val="0035707F"/>
    <w:rsid w:val="00360949"/>
    <w:rsid w:val="00360A8B"/>
    <w:rsid w:val="00360BB8"/>
    <w:rsid w:val="0036119E"/>
    <w:rsid w:val="00361A79"/>
    <w:rsid w:val="00361ACF"/>
    <w:rsid w:val="0036282A"/>
    <w:rsid w:val="00364397"/>
    <w:rsid w:val="0036476E"/>
    <w:rsid w:val="003654F3"/>
    <w:rsid w:val="00366172"/>
    <w:rsid w:val="003664BE"/>
    <w:rsid w:val="003664EE"/>
    <w:rsid w:val="00367163"/>
    <w:rsid w:val="00367315"/>
    <w:rsid w:val="003700E1"/>
    <w:rsid w:val="00372121"/>
    <w:rsid w:val="00372394"/>
    <w:rsid w:val="003745D4"/>
    <w:rsid w:val="0037483F"/>
    <w:rsid w:val="0037562D"/>
    <w:rsid w:val="00376CF7"/>
    <w:rsid w:val="003777A2"/>
    <w:rsid w:val="00380BC4"/>
    <w:rsid w:val="00382BD4"/>
    <w:rsid w:val="0038518E"/>
    <w:rsid w:val="00386276"/>
    <w:rsid w:val="003877B7"/>
    <w:rsid w:val="00387D4C"/>
    <w:rsid w:val="00390605"/>
    <w:rsid w:val="00391FE1"/>
    <w:rsid w:val="0039234F"/>
    <w:rsid w:val="00392C62"/>
    <w:rsid w:val="0039348B"/>
    <w:rsid w:val="00393558"/>
    <w:rsid w:val="003940B2"/>
    <w:rsid w:val="003940BF"/>
    <w:rsid w:val="0039469B"/>
    <w:rsid w:val="00396A9E"/>
    <w:rsid w:val="003A2C6B"/>
    <w:rsid w:val="003A3047"/>
    <w:rsid w:val="003A3A3B"/>
    <w:rsid w:val="003A410D"/>
    <w:rsid w:val="003A42C4"/>
    <w:rsid w:val="003A433E"/>
    <w:rsid w:val="003A43FE"/>
    <w:rsid w:val="003A48C5"/>
    <w:rsid w:val="003A6AE7"/>
    <w:rsid w:val="003B0190"/>
    <w:rsid w:val="003B046B"/>
    <w:rsid w:val="003B31D0"/>
    <w:rsid w:val="003B3FD7"/>
    <w:rsid w:val="003B60F6"/>
    <w:rsid w:val="003B7799"/>
    <w:rsid w:val="003C1BCE"/>
    <w:rsid w:val="003C1FE2"/>
    <w:rsid w:val="003C423E"/>
    <w:rsid w:val="003C5294"/>
    <w:rsid w:val="003C5AF6"/>
    <w:rsid w:val="003C62EF"/>
    <w:rsid w:val="003D0071"/>
    <w:rsid w:val="003D1BE5"/>
    <w:rsid w:val="003D3137"/>
    <w:rsid w:val="003D3A40"/>
    <w:rsid w:val="003D53CE"/>
    <w:rsid w:val="003D5C03"/>
    <w:rsid w:val="003D6191"/>
    <w:rsid w:val="003D699A"/>
    <w:rsid w:val="003E12C0"/>
    <w:rsid w:val="003E1374"/>
    <w:rsid w:val="003E1DD5"/>
    <w:rsid w:val="003E218E"/>
    <w:rsid w:val="003E283E"/>
    <w:rsid w:val="003E2FEC"/>
    <w:rsid w:val="003E338B"/>
    <w:rsid w:val="003E4078"/>
    <w:rsid w:val="003E4898"/>
    <w:rsid w:val="003E4D9C"/>
    <w:rsid w:val="003E649D"/>
    <w:rsid w:val="003E6714"/>
    <w:rsid w:val="003E68F0"/>
    <w:rsid w:val="003E6B2F"/>
    <w:rsid w:val="003E6DFF"/>
    <w:rsid w:val="003E7CC5"/>
    <w:rsid w:val="003F21EC"/>
    <w:rsid w:val="003F39BF"/>
    <w:rsid w:val="003F59A2"/>
    <w:rsid w:val="003F621C"/>
    <w:rsid w:val="003F671A"/>
    <w:rsid w:val="003F6733"/>
    <w:rsid w:val="003F6B87"/>
    <w:rsid w:val="003F6C43"/>
    <w:rsid w:val="003F7123"/>
    <w:rsid w:val="003F7AA0"/>
    <w:rsid w:val="004002E4"/>
    <w:rsid w:val="00400711"/>
    <w:rsid w:val="0040098A"/>
    <w:rsid w:val="00400CB4"/>
    <w:rsid w:val="00400FCA"/>
    <w:rsid w:val="00401181"/>
    <w:rsid w:val="00402DB8"/>
    <w:rsid w:val="004030FC"/>
    <w:rsid w:val="00403A3F"/>
    <w:rsid w:val="004045E6"/>
    <w:rsid w:val="00404AF6"/>
    <w:rsid w:val="00405DB1"/>
    <w:rsid w:val="00406552"/>
    <w:rsid w:val="00406CE3"/>
    <w:rsid w:val="004075BB"/>
    <w:rsid w:val="0040771F"/>
    <w:rsid w:val="00410171"/>
    <w:rsid w:val="00410C9F"/>
    <w:rsid w:val="00413C4B"/>
    <w:rsid w:val="00413CCF"/>
    <w:rsid w:val="004151F6"/>
    <w:rsid w:val="004163EE"/>
    <w:rsid w:val="00416415"/>
    <w:rsid w:val="00416B9B"/>
    <w:rsid w:val="00417C72"/>
    <w:rsid w:val="00417DF5"/>
    <w:rsid w:val="0042077D"/>
    <w:rsid w:val="00421B55"/>
    <w:rsid w:val="0042219B"/>
    <w:rsid w:val="0042256C"/>
    <w:rsid w:val="00423C85"/>
    <w:rsid w:val="00424264"/>
    <w:rsid w:val="00424522"/>
    <w:rsid w:val="00425EFE"/>
    <w:rsid w:val="00426077"/>
    <w:rsid w:val="00427E2B"/>
    <w:rsid w:val="004306EE"/>
    <w:rsid w:val="00431856"/>
    <w:rsid w:val="0043206B"/>
    <w:rsid w:val="004321DF"/>
    <w:rsid w:val="00432784"/>
    <w:rsid w:val="0043295C"/>
    <w:rsid w:val="004340E5"/>
    <w:rsid w:val="00434123"/>
    <w:rsid w:val="0043581E"/>
    <w:rsid w:val="00435860"/>
    <w:rsid w:val="00435B96"/>
    <w:rsid w:val="004372B9"/>
    <w:rsid w:val="00440DA4"/>
    <w:rsid w:val="0044172A"/>
    <w:rsid w:val="00443DC4"/>
    <w:rsid w:val="004441F1"/>
    <w:rsid w:val="00450E83"/>
    <w:rsid w:val="004515A8"/>
    <w:rsid w:val="0045176D"/>
    <w:rsid w:val="00452A1A"/>
    <w:rsid w:val="00455A3E"/>
    <w:rsid w:val="004560C4"/>
    <w:rsid w:val="004571CD"/>
    <w:rsid w:val="00457A41"/>
    <w:rsid w:val="004608B8"/>
    <w:rsid w:val="00461B4C"/>
    <w:rsid w:val="00462FE5"/>
    <w:rsid w:val="00464ED8"/>
    <w:rsid w:val="004656FC"/>
    <w:rsid w:val="004659D3"/>
    <w:rsid w:val="00465A06"/>
    <w:rsid w:val="00465A5A"/>
    <w:rsid w:val="0047057E"/>
    <w:rsid w:val="0047148B"/>
    <w:rsid w:val="0047204E"/>
    <w:rsid w:val="0047376F"/>
    <w:rsid w:val="0047398F"/>
    <w:rsid w:val="00474EF7"/>
    <w:rsid w:val="00475209"/>
    <w:rsid w:val="00475A17"/>
    <w:rsid w:val="004760F1"/>
    <w:rsid w:val="00477C1B"/>
    <w:rsid w:val="00477DDC"/>
    <w:rsid w:val="00481734"/>
    <w:rsid w:val="00481F9C"/>
    <w:rsid w:val="00482871"/>
    <w:rsid w:val="004834AC"/>
    <w:rsid w:val="00483B27"/>
    <w:rsid w:val="00483C67"/>
    <w:rsid w:val="0048403F"/>
    <w:rsid w:val="004841EA"/>
    <w:rsid w:val="00484356"/>
    <w:rsid w:val="004843D2"/>
    <w:rsid w:val="00484962"/>
    <w:rsid w:val="004849E6"/>
    <w:rsid w:val="004861AD"/>
    <w:rsid w:val="00486467"/>
    <w:rsid w:val="00486F5A"/>
    <w:rsid w:val="00487E7E"/>
    <w:rsid w:val="00491594"/>
    <w:rsid w:val="004924E6"/>
    <w:rsid w:val="0049320D"/>
    <w:rsid w:val="00494CE1"/>
    <w:rsid w:val="00495541"/>
    <w:rsid w:val="00495BBD"/>
    <w:rsid w:val="004964EB"/>
    <w:rsid w:val="00496962"/>
    <w:rsid w:val="00496E94"/>
    <w:rsid w:val="004A0174"/>
    <w:rsid w:val="004A036B"/>
    <w:rsid w:val="004A06A6"/>
    <w:rsid w:val="004A1015"/>
    <w:rsid w:val="004A1917"/>
    <w:rsid w:val="004A19A4"/>
    <w:rsid w:val="004A1F3E"/>
    <w:rsid w:val="004A588C"/>
    <w:rsid w:val="004A5D9F"/>
    <w:rsid w:val="004A5F09"/>
    <w:rsid w:val="004A67E1"/>
    <w:rsid w:val="004A7168"/>
    <w:rsid w:val="004A71CE"/>
    <w:rsid w:val="004A7624"/>
    <w:rsid w:val="004B0F07"/>
    <w:rsid w:val="004B2AD2"/>
    <w:rsid w:val="004B3365"/>
    <w:rsid w:val="004B3427"/>
    <w:rsid w:val="004B3799"/>
    <w:rsid w:val="004B46C9"/>
    <w:rsid w:val="004B6067"/>
    <w:rsid w:val="004C063E"/>
    <w:rsid w:val="004C22D0"/>
    <w:rsid w:val="004C3E48"/>
    <w:rsid w:val="004C487D"/>
    <w:rsid w:val="004C4BC4"/>
    <w:rsid w:val="004C5C6A"/>
    <w:rsid w:val="004C612C"/>
    <w:rsid w:val="004C6DCC"/>
    <w:rsid w:val="004C79D4"/>
    <w:rsid w:val="004C7B28"/>
    <w:rsid w:val="004C7BF1"/>
    <w:rsid w:val="004D3BE4"/>
    <w:rsid w:val="004D4772"/>
    <w:rsid w:val="004D48FB"/>
    <w:rsid w:val="004D7630"/>
    <w:rsid w:val="004D7BC2"/>
    <w:rsid w:val="004D7C2C"/>
    <w:rsid w:val="004D7C45"/>
    <w:rsid w:val="004D7F8F"/>
    <w:rsid w:val="004E328A"/>
    <w:rsid w:val="004E34B5"/>
    <w:rsid w:val="004E35D5"/>
    <w:rsid w:val="004E57FC"/>
    <w:rsid w:val="004E5B81"/>
    <w:rsid w:val="004F02B4"/>
    <w:rsid w:val="004F0850"/>
    <w:rsid w:val="004F0C15"/>
    <w:rsid w:val="004F1420"/>
    <w:rsid w:val="004F1DAE"/>
    <w:rsid w:val="004F2418"/>
    <w:rsid w:val="004F249F"/>
    <w:rsid w:val="004F2774"/>
    <w:rsid w:val="004F4B87"/>
    <w:rsid w:val="004F4C79"/>
    <w:rsid w:val="004F4CD3"/>
    <w:rsid w:val="004F6161"/>
    <w:rsid w:val="004F68E8"/>
    <w:rsid w:val="005000F2"/>
    <w:rsid w:val="00500670"/>
    <w:rsid w:val="0050394E"/>
    <w:rsid w:val="005052FA"/>
    <w:rsid w:val="00505CC0"/>
    <w:rsid w:val="00506527"/>
    <w:rsid w:val="00507111"/>
    <w:rsid w:val="0050783F"/>
    <w:rsid w:val="0051090D"/>
    <w:rsid w:val="00510BDF"/>
    <w:rsid w:val="00510CB7"/>
    <w:rsid w:val="005114F1"/>
    <w:rsid w:val="0051213D"/>
    <w:rsid w:val="0051244A"/>
    <w:rsid w:val="00512644"/>
    <w:rsid w:val="0051560A"/>
    <w:rsid w:val="00516F4A"/>
    <w:rsid w:val="00516F8D"/>
    <w:rsid w:val="005178B8"/>
    <w:rsid w:val="00517C95"/>
    <w:rsid w:val="00520ED3"/>
    <w:rsid w:val="00520F88"/>
    <w:rsid w:val="00522449"/>
    <w:rsid w:val="005248A9"/>
    <w:rsid w:val="00524904"/>
    <w:rsid w:val="00525AFF"/>
    <w:rsid w:val="00526665"/>
    <w:rsid w:val="00531B6B"/>
    <w:rsid w:val="00531F2A"/>
    <w:rsid w:val="005327B7"/>
    <w:rsid w:val="00532912"/>
    <w:rsid w:val="00532982"/>
    <w:rsid w:val="00534427"/>
    <w:rsid w:val="0053458D"/>
    <w:rsid w:val="00535EC8"/>
    <w:rsid w:val="00537104"/>
    <w:rsid w:val="0054133E"/>
    <w:rsid w:val="00543992"/>
    <w:rsid w:val="00543B44"/>
    <w:rsid w:val="00543EBD"/>
    <w:rsid w:val="005444AE"/>
    <w:rsid w:val="00544A6B"/>
    <w:rsid w:val="005459E2"/>
    <w:rsid w:val="00545C22"/>
    <w:rsid w:val="00546636"/>
    <w:rsid w:val="00546C82"/>
    <w:rsid w:val="00546D40"/>
    <w:rsid w:val="00546E9B"/>
    <w:rsid w:val="0055017F"/>
    <w:rsid w:val="0055038B"/>
    <w:rsid w:val="0055066A"/>
    <w:rsid w:val="00550EB0"/>
    <w:rsid w:val="00551C25"/>
    <w:rsid w:val="005538ED"/>
    <w:rsid w:val="005543F0"/>
    <w:rsid w:val="00554B73"/>
    <w:rsid w:val="00554BF6"/>
    <w:rsid w:val="005556AD"/>
    <w:rsid w:val="005568DD"/>
    <w:rsid w:val="00556941"/>
    <w:rsid w:val="0055781A"/>
    <w:rsid w:val="0056181E"/>
    <w:rsid w:val="00562523"/>
    <w:rsid w:val="005626E9"/>
    <w:rsid w:val="00562753"/>
    <w:rsid w:val="00562898"/>
    <w:rsid w:val="00562CF5"/>
    <w:rsid w:val="00563F15"/>
    <w:rsid w:val="00564A22"/>
    <w:rsid w:val="00564A38"/>
    <w:rsid w:val="00564C1D"/>
    <w:rsid w:val="00566545"/>
    <w:rsid w:val="00566FCB"/>
    <w:rsid w:val="005728F9"/>
    <w:rsid w:val="00573324"/>
    <w:rsid w:val="00575D06"/>
    <w:rsid w:val="005802C7"/>
    <w:rsid w:val="00581941"/>
    <w:rsid w:val="00582059"/>
    <w:rsid w:val="00585156"/>
    <w:rsid w:val="0058698D"/>
    <w:rsid w:val="00586D75"/>
    <w:rsid w:val="00587139"/>
    <w:rsid w:val="00591ED4"/>
    <w:rsid w:val="0059257D"/>
    <w:rsid w:val="00595ED4"/>
    <w:rsid w:val="005963DA"/>
    <w:rsid w:val="00596422"/>
    <w:rsid w:val="0059660B"/>
    <w:rsid w:val="005A1A35"/>
    <w:rsid w:val="005A2333"/>
    <w:rsid w:val="005A3B6D"/>
    <w:rsid w:val="005A42E8"/>
    <w:rsid w:val="005A52B7"/>
    <w:rsid w:val="005B0112"/>
    <w:rsid w:val="005B0187"/>
    <w:rsid w:val="005B04BE"/>
    <w:rsid w:val="005B0672"/>
    <w:rsid w:val="005B08F7"/>
    <w:rsid w:val="005B11EA"/>
    <w:rsid w:val="005B361D"/>
    <w:rsid w:val="005B3A0E"/>
    <w:rsid w:val="005B53DD"/>
    <w:rsid w:val="005B62D5"/>
    <w:rsid w:val="005B6E60"/>
    <w:rsid w:val="005B704F"/>
    <w:rsid w:val="005C0389"/>
    <w:rsid w:val="005C0F3A"/>
    <w:rsid w:val="005C259B"/>
    <w:rsid w:val="005C278C"/>
    <w:rsid w:val="005C2C30"/>
    <w:rsid w:val="005C2D3D"/>
    <w:rsid w:val="005C2DE1"/>
    <w:rsid w:val="005C3DC0"/>
    <w:rsid w:val="005C4639"/>
    <w:rsid w:val="005C6543"/>
    <w:rsid w:val="005C65A1"/>
    <w:rsid w:val="005C6999"/>
    <w:rsid w:val="005C6B8A"/>
    <w:rsid w:val="005D0896"/>
    <w:rsid w:val="005D1364"/>
    <w:rsid w:val="005D36FF"/>
    <w:rsid w:val="005D639B"/>
    <w:rsid w:val="005D7E51"/>
    <w:rsid w:val="005E124B"/>
    <w:rsid w:val="005E312C"/>
    <w:rsid w:val="005E4C01"/>
    <w:rsid w:val="005E578B"/>
    <w:rsid w:val="005E598D"/>
    <w:rsid w:val="005E5CBB"/>
    <w:rsid w:val="005E6FA4"/>
    <w:rsid w:val="005E7A6A"/>
    <w:rsid w:val="005F09C1"/>
    <w:rsid w:val="005F12C9"/>
    <w:rsid w:val="005F286F"/>
    <w:rsid w:val="005F626D"/>
    <w:rsid w:val="005F6778"/>
    <w:rsid w:val="005F6DE0"/>
    <w:rsid w:val="0060051B"/>
    <w:rsid w:val="006007F7"/>
    <w:rsid w:val="00601B54"/>
    <w:rsid w:val="00605BD6"/>
    <w:rsid w:val="00607D4D"/>
    <w:rsid w:val="00610BBC"/>
    <w:rsid w:val="00611A2A"/>
    <w:rsid w:val="00611FFD"/>
    <w:rsid w:val="0061359D"/>
    <w:rsid w:val="00613F8B"/>
    <w:rsid w:val="006142E0"/>
    <w:rsid w:val="00615516"/>
    <w:rsid w:val="0061590D"/>
    <w:rsid w:val="00615F40"/>
    <w:rsid w:val="00616751"/>
    <w:rsid w:val="006209E2"/>
    <w:rsid w:val="00620CF1"/>
    <w:rsid w:val="00622B38"/>
    <w:rsid w:val="006239BF"/>
    <w:rsid w:val="00624BE2"/>
    <w:rsid w:val="00625BA1"/>
    <w:rsid w:val="00626578"/>
    <w:rsid w:val="00626BC9"/>
    <w:rsid w:val="006277A5"/>
    <w:rsid w:val="00627AD9"/>
    <w:rsid w:val="006300FD"/>
    <w:rsid w:val="006303D0"/>
    <w:rsid w:val="006305CD"/>
    <w:rsid w:val="00631021"/>
    <w:rsid w:val="00632B60"/>
    <w:rsid w:val="006332BD"/>
    <w:rsid w:val="006336DD"/>
    <w:rsid w:val="00633A23"/>
    <w:rsid w:val="00633D3B"/>
    <w:rsid w:val="0063742B"/>
    <w:rsid w:val="00640195"/>
    <w:rsid w:val="006401DC"/>
    <w:rsid w:val="006414D0"/>
    <w:rsid w:val="00641958"/>
    <w:rsid w:val="006420BE"/>
    <w:rsid w:val="00642DD1"/>
    <w:rsid w:val="00643582"/>
    <w:rsid w:val="0064414E"/>
    <w:rsid w:val="00647D66"/>
    <w:rsid w:val="006510D1"/>
    <w:rsid w:val="0065128C"/>
    <w:rsid w:val="0065131C"/>
    <w:rsid w:val="00651BC7"/>
    <w:rsid w:val="00653960"/>
    <w:rsid w:val="00656345"/>
    <w:rsid w:val="00656DF9"/>
    <w:rsid w:val="00657EA6"/>
    <w:rsid w:val="00665A14"/>
    <w:rsid w:val="00665E62"/>
    <w:rsid w:val="0066623D"/>
    <w:rsid w:val="006664A4"/>
    <w:rsid w:val="006678B2"/>
    <w:rsid w:val="00670AF8"/>
    <w:rsid w:val="00670C13"/>
    <w:rsid w:val="00670DF8"/>
    <w:rsid w:val="00671803"/>
    <w:rsid w:val="00671E1D"/>
    <w:rsid w:val="00671FBF"/>
    <w:rsid w:val="00673439"/>
    <w:rsid w:val="00673C9D"/>
    <w:rsid w:val="00673D44"/>
    <w:rsid w:val="00674A0A"/>
    <w:rsid w:val="00674C14"/>
    <w:rsid w:val="00675149"/>
    <w:rsid w:val="00676335"/>
    <w:rsid w:val="0068077A"/>
    <w:rsid w:val="006809CC"/>
    <w:rsid w:val="00681DDB"/>
    <w:rsid w:val="00683420"/>
    <w:rsid w:val="0068347A"/>
    <w:rsid w:val="00683782"/>
    <w:rsid w:val="00683A77"/>
    <w:rsid w:val="00683E0E"/>
    <w:rsid w:val="0068461D"/>
    <w:rsid w:val="00684F06"/>
    <w:rsid w:val="00686F7D"/>
    <w:rsid w:val="006903FA"/>
    <w:rsid w:val="00690744"/>
    <w:rsid w:val="00690D1A"/>
    <w:rsid w:val="006911B1"/>
    <w:rsid w:val="00691EA9"/>
    <w:rsid w:val="00692428"/>
    <w:rsid w:val="00692521"/>
    <w:rsid w:val="00692B59"/>
    <w:rsid w:val="00692E85"/>
    <w:rsid w:val="0069519F"/>
    <w:rsid w:val="0069734B"/>
    <w:rsid w:val="006A01D7"/>
    <w:rsid w:val="006A02BF"/>
    <w:rsid w:val="006A0533"/>
    <w:rsid w:val="006A1230"/>
    <w:rsid w:val="006A15F5"/>
    <w:rsid w:val="006A1B1D"/>
    <w:rsid w:val="006A1F8E"/>
    <w:rsid w:val="006A2A96"/>
    <w:rsid w:val="006A2C94"/>
    <w:rsid w:val="006A3F07"/>
    <w:rsid w:val="006A4D36"/>
    <w:rsid w:val="006A5169"/>
    <w:rsid w:val="006A683A"/>
    <w:rsid w:val="006A6CEE"/>
    <w:rsid w:val="006A7432"/>
    <w:rsid w:val="006A7C58"/>
    <w:rsid w:val="006B02DF"/>
    <w:rsid w:val="006B0378"/>
    <w:rsid w:val="006B38B2"/>
    <w:rsid w:val="006B41FB"/>
    <w:rsid w:val="006B6435"/>
    <w:rsid w:val="006B73A0"/>
    <w:rsid w:val="006C20CC"/>
    <w:rsid w:val="006C256D"/>
    <w:rsid w:val="006C2B41"/>
    <w:rsid w:val="006C30BE"/>
    <w:rsid w:val="006C4B10"/>
    <w:rsid w:val="006C535F"/>
    <w:rsid w:val="006C617C"/>
    <w:rsid w:val="006D057D"/>
    <w:rsid w:val="006D123E"/>
    <w:rsid w:val="006D1AD4"/>
    <w:rsid w:val="006D24D2"/>
    <w:rsid w:val="006D2985"/>
    <w:rsid w:val="006D2B5E"/>
    <w:rsid w:val="006D3799"/>
    <w:rsid w:val="006D4113"/>
    <w:rsid w:val="006D5106"/>
    <w:rsid w:val="006D605C"/>
    <w:rsid w:val="006E110E"/>
    <w:rsid w:val="006E1CAB"/>
    <w:rsid w:val="006E31F9"/>
    <w:rsid w:val="006E60BD"/>
    <w:rsid w:val="006E6AF9"/>
    <w:rsid w:val="006F1105"/>
    <w:rsid w:val="006F1CD4"/>
    <w:rsid w:val="006F2CE1"/>
    <w:rsid w:val="006F2E6C"/>
    <w:rsid w:val="006F2F7C"/>
    <w:rsid w:val="006F3BE3"/>
    <w:rsid w:val="006F40AE"/>
    <w:rsid w:val="006F48C3"/>
    <w:rsid w:val="006F4AF9"/>
    <w:rsid w:val="006F5DF3"/>
    <w:rsid w:val="00703FFD"/>
    <w:rsid w:val="00705305"/>
    <w:rsid w:val="00705533"/>
    <w:rsid w:val="00707F4B"/>
    <w:rsid w:val="00710038"/>
    <w:rsid w:val="007100DC"/>
    <w:rsid w:val="007100E2"/>
    <w:rsid w:val="007108BB"/>
    <w:rsid w:val="00711788"/>
    <w:rsid w:val="00711C6D"/>
    <w:rsid w:val="00712DE1"/>
    <w:rsid w:val="00716A6D"/>
    <w:rsid w:val="00716D06"/>
    <w:rsid w:val="00717028"/>
    <w:rsid w:val="00717A6E"/>
    <w:rsid w:val="00720059"/>
    <w:rsid w:val="00720206"/>
    <w:rsid w:val="0072240E"/>
    <w:rsid w:val="00723B98"/>
    <w:rsid w:val="007258BA"/>
    <w:rsid w:val="00725DF1"/>
    <w:rsid w:val="00726208"/>
    <w:rsid w:val="00726A5F"/>
    <w:rsid w:val="00730DC2"/>
    <w:rsid w:val="00731C22"/>
    <w:rsid w:val="0073226C"/>
    <w:rsid w:val="007324EA"/>
    <w:rsid w:val="007331B9"/>
    <w:rsid w:val="00733BA3"/>
    <w:rsid w:val="00734602"/>
    <w:rsid w:val="00735D39"/>
    <w:rsid w:val="00735D3F"/>
    <w:rsid w:val="00735FE6"/>
    <w:rsid w:val="00736772"/>
    <w:rsid w:val="00736CBE"/>
    <w:rsid w:val="00736F2F"/>
    <w:rsid w:val="00737FCF"/>
    <w:rsid w:val="00741124"/>
    <w:rsid w:val="007415F7"/>
    <w:rsid w:val="0074186D"/>
    <w:rsid w:val="007426E1"/>
    <w:rsid w:val="00743826"/>
    <w:rsid w:val="00744894"/>
    <w:rsid w:val="00744C42"/>
    <w:rsid w:val="007465C5"/>
    <w:rsid w:val="00746DA9"/>
    <w:rsid w:val="007526C8"/>
    <w:rsid w:val="00752F16"/>
    <w:rsid w:val="007537B8"/>
    <w:rsid w:val="00753BB7"/>
    <w:rsid w:val="00753ED4"/>
    <w:rsid w:val="0075467E"/>
    <w:rsid w:val="007566A4"/>
    <w:rsid w:val="00756BBA"/>
    <w:rsid w:val="0075731F"/>
    <w:rsid w:val="00761A4E"/>
    <w:rsid w:val="00761AF5"/>
    <w:rsid w:val="00762827"/>
    <w:rsid w:val="00763396"/>
    <w:rsid w:val="00763DF0"/>
    <w:rsid w:val="00763E64"/>
    <w:rsid w:val="00763FF3"/>
    <w:rsid w:val="007641DB"/>
    <w:rsid w:val="007649EA"/>
    <w:rsid w:val="00764CE8"/>
    <w:rsid w:val="00765386"/>
    <w:rsid w:val="00765901"/>
    <w:rsid w:val="00766DF1"/>
    <w:rsid w:val="00767794"/>
    <w:rsid w:val="00767ED0"/>
    <w:rsid w:val="00767FEB"/>
    <w:rsid w:val="0077468B"/>
    <w:rsid w:val="007751C5"/>
    <w:rsid w:val="00775BD4"/>
    <w:rsid w:val="00776036"/>
    <w:rsid w:val="00776456"/>
    <w:rsid w:val="00776648"/>
    <w:rsid w:val="007766A5"/>
    <w:rsid w:val="00780B36"/>
    <w:rsid w:val="00783B70"/>
    <w:rsid w:val="00785C05"/>
    <w:rsid w:val="007865D5"/>
    <w:rsid w:val="007878B4"/>
    <w:rsid w:val="0079172B"/>
    <w:rsid w:val="007955C7"/>
    <w:rsid w:val="0079607A"/>
    <w:rsid w:val="00796BAA"/>
    <w:rsid w:val="007A2C87"/>
    <w:rsid w:val="007A3088"/>
    <w:rsid w:val="007A39AD"/>
    <w:rsid w:val="007A3C35"/>
    <w:rsid w:val="007A3E04"/>
    <w:rsid w:val="007A4230"/>
    <w:rsid w:val="007A448E"/>
    <w:rsid w:val="007A4B04"/>
    <w:rsid w:val="007A4E40"/>
    <w:rsid w:val="007A5612"/>
    <w:rsid w:val="007A6AEC"/>
    <w:rsid w:val="007A7954"/>
    <w:rsid w:val="007A7B9D"/>
    <w:rsid w:val="007B0C05"/>
    <w:rsid w:val="007B146A"/>
    <w:rsid w:val="007B1D20"/>
    <w:rsid w:val="007B2EFD"/>
    <w:rsid w:val="007B334E"/>
    <w:rsid w:val="007B4F53"/>
    <w:rsid w:val="007B4FAB"/>
    <w:rsid w:val="007B5BFC"/>
    <w:rsid w:val="007B5C8B"/>
    <w:rsid w:val="007B6A3E"/>
    <w:rsid w:val="007B77F1"/>
    <w:rsid w:val="007B7D8C"/>
    <w:rsid w:val="007C08A7"/>
    <w:rsid w:val="007C127D"/>
    <w:rsid w:val="007C214F"/>
    <w:rsid w:val="007C22D9"/>
    <w:rsid w:val="007C2BAE"/>
    <w:rsid w:val="007C30BE"/>
    <w:rsid w:val="007C38AE"/>
    <w:rsid w:val="007C3DA4"/>
    <w:rsid w:val="007C4189"/>
    <w:rsid w:val="007C4F5B"/>
    <w:rsid w:val="007C5169"/>
    <w:rsid w:val="007C7F09"/>
    <w:rsid w:val="007D0186"/>
    <w:rsid w:val="007D0CF6"/>
    <w:rsid w:val="007D1449"/>
    <w:rsid w:val="007D29A5"/>
    <w:rsid w:val="007D32E3"/>
    <w:rsid w:val="007D3370"/>
    <w:rsid w:val="007D559B"/>
    <w:rsid w:val="007D7146"/>
    <w:rsid w:val="007E50E6"/>
    <w:rsid w:val="007E5191"/>
    <w:rsid w:val="007E739C"/>
    <w:rsid w:val="007E759A"/>
    <w:rsid w:val="007F1B0B"/>
    <w:rsid w:val="007F298A"/>
    <w:rsid w:val="007F3709"/>
    <w:rsid w:val="007F46B2"/>
    <w:rsid w:val="007F4942"/>
    <w:rsid w:val="00800634"/>
    <w:rsid w:val="00802223"/>
    <w:rsid w:val="0080223D"/>
    <w:rsid w:val="00802477"/>
    <w:rsid w:val="008035F9"/>
    <w:rsid w:val="008036BB"/>
    <w:rsid w:val="008036D4"/>
    <w:rsid w:val="0080517A"/>
    <w:rsid w:val="00805A71"/>
    <w:rsid w:val="00805BD5"/>
    <w:rsid w:val="00806299"/>
    <w:rsid w:val="0080685C"/>
    <w:rsid w:val="008068C4"/>
    <w:rsid w:val="00806A45"/>
    <w:rsid w:val="00813E30"/>
    <w:rsid w:val="00814A16"/>
    <w:rsid w:val="00816210"/>
    <w:rsid w:val="008166CE"/>
    <w:rsid w:val="00820CEA"/>
    <w:rsid w:val="00821632"/>
    <w:rsid w:val="008222C2"/>
    <w:rsid w:val="00822382"/>
    <w:rsid w:val="00823A70"/>
    <w:rsid w:val="00824DBC"/>
    <w:rsid w:val="00824F77"/>
    <w:rsid w:val="00825A10"/>
    <w:rsid w:val="00826FBF"/>
    <w:rsid w:val="00827FD8"/>
    <w:rsid w:val="00831827"/>
    <w:rsid w:val="008335CB"/>
    <w:rsid w:val="00834BC9"/>
    <w:rsid w:val="00835575"/>
    <w:rsid w:val="008365D5"/>
    <w:rsid w:val="00836A45"/>
    <w:rsid w:val="00836B0B"/>
    <w:rsid w:val="00837847"/>
    <w:rsid w:val="008431CC"/>
    <w:rsid w:val="00843C32"/>
    <w:rsid w:val="008454D0"/>
    <w:rsid w:val="00845C11"/>
    <w:rsid w:val="00845D27"/>
    <w:rsid w:val="00845D55"/>
    <w:rsid w:val="00845D84"/>
    <w:rsid w:val="008501B6"/>
    <w:rsid w:val="008505B3"/>
    <w:rsid w:val="00850FF6"/>
    <w:rsid w:val="00851E41"/>
    <w:rsid w:val="00851E90"/>
    <w:rsid w:val="00852AD2"/>
    <w:rsid w:val="00852B6E"/>
    <w:rsid w:val="00853817"/>
    <w:rsid w:val="008538CD"/>
    <w:rsid w:val="00854156"/>
    <w:rsid w:val="008558BB"/>
    <w:rsid w:val="00855BD9"/>
    <w:rsid w:val="00856895"/>
    <w:rsid w:val="00862589"/>
    <w:rsid w:val="00862B25"/>
    <w:rsid w:val="008700FC"/>
    <w:rsid w:val="00871E98"/>
    <w:rsid w:val="008727CA"/>
    <w:rsid w:val="008741CE"/>
    <w:rsid w:val="008747DC"/>
    <w:rsid w:val="00874AA9"/>
    <w:rsid w:val="00875528"/>
    <w:rsid w:val="00876506"/>
    <w:rsid w:val="0087704B"/>
    <w:rsid w:val="00877E9D"/>
    <w:rsid w:val="00881315"/>
    <w:rsid w:val="008817FE"/>
    <w:rsid w:val="00885130"/>
    <w:rsid w:val="008859A4"/>
    <w:rsid w:val="00885EDF"/>
    <w:rsid w:val="00887425"/>
    <w:rsid w:val="00890805"/>
    <w:rsid w:val="008945BC"/>
    <w:rsid w:val="00894692"/>
    <w:rsid w:val="00894992"/>
    <w:rsid w:val="0089689E"/>
    <w:rsid w:val="008A040B"/>
    <w:rsid w:val="008A04E6"/>
    <w:rsid w:val="008A0682"/>
    <w:rsid w:val="008A07BA"/>
    <w:rsid w:val="008A1010"/>
    <w:rsid w:val="008A2979"/>
    <w:rsid w:val="008A2DDB"/>
    <w:rsid w:val="008A3045"/>
    <w:rsid w:val="008A733D"/>
    <w:rsid w:val="008A7B90"/>
    <w:rsid w:val="008A7C7C"/>
    <w:rsid w:val="008B0414"/>
    <w:rsid w:val="008B0640"/>
    <w:rsid w:val="008B12CF"/>
    <w:rsid w:val="008B27A8"/>
    <w:rsid w:val="008B4026"/>
    <w:rsid w:val="008B49A9"/>
    <w:rsid w:val="008B4AFE"/>
    <w:rsid w:val="008B5BD8"/>
    <w:rsid w:val="008B786C"/>
    <w:rsid w:val="008B78B7"/>
    <w:rsid w:val="008C0F30"/>
    <w:rsid w:val="008C15A1"/>
    <w:rsid w:val="008C41D9"/>
    <w:rsid w:val="008C5B42"/>
    <w:rsid w:val="008C6C67"/>
    <w:rsid w:val="008D001F"/>
    <w:rsid w:val="008D29C5"/>
    <w:rsid w:val="008D3113"/>
    <w:rsid w:val="008D501F"/>
    <w:rsid w:val="008D5D4E"/>
    <w:rsid w:val="008D6146"/>
    <w:rsid w:val="008D6485"/>
    <w:rsid w:val="008D6E11"/>
    <w:rsid w:val="008E0618"/>
    <w:rsid w:val="008E2521"/>
    <w:rsid w:val="008E3D67"/>
    <w:rsid w:val="008E5CD1"/>
    <w:rsid w:val="008E5D7C"/>
    <w:rsid w:val="008E682F"/>
    <w:rsid w:val="008F00D3"/>
    <w:rsid w:val="008F087A"/>
    <w:rsid w:val="008F1A30"/>
    <w:rsid w:val="008F3BA0"/>
    <w:rsid w:val="008F42A9"/>
    <w:rsid w:val="008F5188"/>
    <w:rsid w:val="008F658C"/>
    <w:rsid w:val="008F7627"/>
    <w:rsid w:val="00903EB9"/>
    <w:rsid w:val="00904307"/>
    <w:rsid w:val="00905BD8"/>
    <w:rsid w:val="00905E1F"/>
    <w:rsid w:val="00905E62"/>
    <w:rsid w:val="00906B26"/>
    <w:rsid w:val="00906BFD"/>
    <w:rsid w:val="00907CF8"/>
    <w:rsid w:val="00910B14"/>
    <w:rsid w:val="00910B4E"/>
    <w:rsid w:val="00911955"/>
    <w:rsid w:val="00911CFB"/>
    <w:rsid w:val="00911E49"/>
    <w:rsid w:val="00912440"/>
    <w:rsid w:val="009127FE"/>
    <w:rsid w:val="00912D8A"/>
    <w:rsid w:val="00913196"/>
    <w:rsid w:val="00914203"/>
    <w:rsid w:val="009156BB"/>
    <w:rsid w:val="00915C3B"/>
    <w:rsid w:val="00916A1A"/>
    <w:rsid w:val="009172BF"/>
    <w:rsid w:val="00920D38"/>
    <w:rsid w:val="00921A26"/>
    <w:rsid w:val="0092226C"/>
    <w:rsid w:val="00922709"/>
    <w:rsid w:val="00924943"/>
    <w:rsid w:val="00924C56"/>
    <w:rsid w:val="00925064"/>
    <w:rsid w:val="0092668B"/>
    <w:rsid w:val="00931942"/>
    <w:rsid w:val="0093242C"/>
    <w:rsid w:val="0093243F"/>
    <w:rsid w:val="00932D7D"/>
    <w:rsid w:val="009355CE"/>
    <w:rsid w:val="0093615C"/>
    <w:rsid w:val="009418DE"/>
    <w:rsid w:val="00941DBC"/>
    <w:rsid w:val="00941F82"/>
    <w:rsid w:val="009424C0"/>
    <w:rsid w:val="00942816"/>
    <w:rsid w:val="00942BF7"/>
    <w:rsid w:val="00942C91"/>
    <w:rsid w:val="00943DD6"/>
    <w:rsid w:val="0094409C"/>
    <w:rsid w:val="009444B2"/>
    <w:rsid w:val="00944C66"/>
    <w:rsid w:val="0094585A"/>
    <w:rsid w:val="00946842"/>
    <w:rsid w:val="0095021E"/>
    <w:rsid w:val="009506E9"/>
    <w:rsid w:val="00950E1D"/>
    <w:rsid w:val="0095100D"/>
    <w:rsid w:val="00951271"/>
    <w:rsid w:val="009520C5"/>
    <w:rsid w:val="00952A27"/>
    <w:rsid w:val="0095405A"/>
    <w:rsid w:val="00954438"/>
    <w:rsid w:val="009578BE"/>
    <w:rsid w:val="00957BAD"/>
    <w:rsid w:val="00960451"/>
    <w:rsid w:val="0096361D"/>
    <w:rsid w:val="00965AB4"/>
    <w:rsid w:val="009662BC"/>
    <w:rsid w:val="00967125"/>
    <w:rsid w:val="00967EDB"/>
    <w:rsid w:val="009713A4"/>
    <w:rsid w:val="009715EB"/>
    <w:rsid w:val="009728DC"/>
    <w:rsid w:val="00972E9A"/>
    <w:rsid w:val="009753F1"/>
    <w:rsid w:val="00975917"/>
    <w:rsid w:val="00977B44"/>
    <w:rsid w:val="009803D4"/>
    <w:rsid w:val="0098129B"/>
    <w:rsid w:val="00982DFB"/>
    <w:rsid w:val="009835EF"/>
    <w:rsid w:val="00983D83"/>
    <w:rsid w:val="009841BE"/>
    <w:rsid w:val="00984B47"/>
    <w:rsid w:val="00985F90"/>
    <w:rsid w:val="009862F2"/>
    <w:rsid w:val="00986C32"/>
    <w:rsid w:val="00986C8E"/>
    <w:rsid w:val="009875A6"/>
    <w:rsid w:val="009929E3"/>
    <w:rsid w:val="00994876"/>
    <w:rsid w:val="00996132"/>
    <w:rsid w:val="00997230"/>
    <w:rsid w:val="0099774C"/>
    <w:rsid w:val="00997E11"/>
    <w:rsid w:val="009A0232"/>
    <w:rsid w:val="009A3145"/>
    <w:rsid w:val="009A411F"/>
    <w:rsid w:val="009A5ECE"/>
    <w:rsid w:val="009A6E9E"/>
    <w:rsid w:val="009A73B9"/>
    <w:rsid w:val="009B1CF7"/>
    <w:rsid w:val="009B3A7F"/>
    <w:rsid w:val="009B3B30"/>
    <w:rsid w:val="009B40A9"/>
    <w:rsid w:val="009B49AD"/>
    <w:rsid w:val="009B4DE7"/>
    <w:rsid w:val="009B52A4"/>
    <w:rsid w:val="009B6C8A"/>
    <w:rsid w:val="009C04F3"/>
    <w:rsid w:val="009C0D62"/>
    <w:rsid w:val="009C107E"/>
    <w:rsid w:val="009C217C"/>
    <w:rsid w:val="009C2C62"/>
    <w:rsid w:val="009C3023"/>
    <w:rsid w:val="009C3331"/>
    <w:rsid w:val="009C45F5"/>
    <w:rsid w:val="009C4CD0"/>
    <w:rsid w:val="009C7423"/>
    <w:rsid w:val="009C77A8"/>
    <w:rsid w:val="009C7A93"/>
    <w:rsid w:val="009C7E89"/>
    <w:rsid w:val="009D0300"/>
    <w:rsid w:val="009D1769"/>
    <w:rsid w:val="009D2CE8"/>
    <w:rsid w:val="009D2D59"/>
    <w:rsid w:val="009D3611"/>
    <w:rsid w:val="009D3BBC"/>
    <w:rsid w:val="009D549C"/>
    <w:rsid w:val="009D627D"/>
    <w:rsid w:val="009E047B"/>
    <w:rsid w:val="009E0DD9"/>
    <w:rsid w:val="009E1543"/>
    <w:rsid w:val="009E16BD"/>
    <w:rsid w:val="009E3EB1"/>
    <w:rsid w:val="009E430F"/>
    <w:rsid w:val="009E52D7"/>
    <w:rsid w:val="009E595F"/>
    <w:rsid w:val="009E614E"/>
    <w:rsid w:val="009E7986"/>
    <w:rsid w:val="009E7CC2"/>
    <w:rsid w:val="009E7DA0"/>
    <w:rsid w:val="009F187B"/>
    <w:rsid w:val="009F1F45"/>
    <w:rsid w:val="009F2417"/>
    <w:rsid w:val="009F2B11"/>
    <w:rsid w:val="009F2BA9"/>
    <w:rsid w:val="009F57B5"/>
    <w:rsid w:val="009F6DD2"/>
    <w:rsid w:val="009F7054"/>
    <w:rsid w:val="00A01870"/>
    <w:rsid w:val="00A0194C"/>
    <w:rsid w:val="00A0311B"/>
    <w:rsid w:val="00A0494D"/>
    <w:rsid w:val="00A04E97"/>
    <w:rsid w:val="00A064DC"/>
    <w:rsid w:val="00A0727A"/>
    <w:rsid w:val="00A073C5"/>
    <w:rsid w:val="00A10301"/>
    <w:rsid w:val="00A1111B"/>
    <w:rsid w:val="00A1182A"/>
    <w:rsid w:val="00A12141"/>
    <w:rsid w:val="00A13B1C"/>
    <w:rsid w:val="00A13C43"/>
    <w:rsid w:val="00A13C70"/>
    <w:rsid w:val="00A141F3"/>
    <w:rsid w:val="00A144F6"/>
    <w:rsid w:val="00A16231"/>
    <w:rsid w:val="00A17DE1"/>
    <w:rsid w:val="00A20009"/>
    <w:rsid w:val="00A208B9"/>
    <w:rsid w:val="00A213B6"/>
    <w:rsid w:val="00A218EB"/>
    <w:rsid w:val="00A22D60"/>
    <w:rsid w:val="00A2343A"/>
    <w:rsid w:val="00A242BD"/>
    <w:rsid w:val="00A27D04"/>
    <w:rsid w:val="00A33020"/>
    <w:rsid w:val="00A335AD"/>
    <w:rsid w:val="00A35A4D"/>
    <w:rsid w:val="00A36316"/>
    <w:rsid w:val="00A41F79"/>
    <w:rsid w:val="00A431BE"/>
    <w:rsid w:val="00A43695"/>
    <w:rsid w:val="00A43A43"/>
    <w:rsid w:val="00A4544B"/>
    <w:rsid w:val="00A45498"/>
    <w:rsid w:val="00A455AC"/>
    <w:rsid w:val="00A46734"/>
    <w:rsid w:val="00A503F6"/>
    <w:rsid w:val="00A50766"/>
    <w:rsid w:val="00A508EB"/>
    <w:rsid w:val="00A50CDF"/>
    <w:rsid w:val="00A52E2A"/>
    <w:rsid w:val="00A53202"/>
    <w:rsid w:val="00A5321E"/>
    <w:rsid w:val="00A55F5C"/>
    <w:rsid w:val="00A5793A"/>
    <w:rsid w:val="00A60A42"/>
    <w:rsid w:val="00A627F7"/>
    <w:rsid w:val="00A63AFD"/>
    <w:rsid w:val="00A6412F"/>
    <w:rsid w:val="00A6479E"/>
    <w:rsid w:val="00A6505C"/>
    <w:rsid w:val="00A66AA1"/>
    <w:rsid w:val="00A66AE1"/>
    <w:rsid w:val="00A66ED7"/>
    <w:rsid w:val="00A67941"/>
    <w:rsid w:val="00A70704"/>
    <w:rsid w:val="00A70A9D"/>
    <w:rsid w:val="00A717D0"/>
    <w:rsid w:val="00A71C46"/>
    <w:rsid w:val="00A73B96"/>
    <w:rsid w:val="00A74157"/>
    <w:rsid w:val="00A74363"/>
    <w:rsid w:val="00A75681"/>
    <w:rsid w:val="00A7573E"/>
    <w:rsid w:val="00A803FF"/>
    <w:rsid w:val="00A8121F"/>
    <w:rsid w:val="00A81A0E"/>
    <w:rsid w:val="00A82621"/>
    <w:rsid w:val="00A84B9F"/>
    <w:rsid w:val="00A85BB0"/>
    <w:rsid w:val="00A9082A"/>
    <w:rsid w:val="00A92FCC"/>
    <w:rsid w:val="00A93FE3"/>
    <w:rsid w:val="00A942A3"/>
    <w:rsid w:val="00A9559B"/>
    <w:rsid w:val="00A95FEF"/>
    <w:rsid w:val="00A96473"/>
    <w:rsid w:val="00AA3CA2"/>
    <w:rsid w:val="00AA415D"/>
    <w:rsid w:val="00AA66D7"/>
    <w:rsid w:val="00AA7C40"/>
    <w:rsid w:val="00AB0719"/>
    <w:rsid w:val="00AB1A21"/>
    <w:rsid w:val="00AB2DA0"/>
    <w:rsid w:val="00AB2EA1"/>
    <w:rsid w:val="00AB3995"/>
    <w:rsid w:val="00AB4050"/>
    <w:rsid w:val="00AB42F2"/>
    <w:rsid w:val="00AB6793"/>
    <w:rsid w:val="00AB67A0"/>
    <w:rsid w:val="00AB7DC9"/>
    <w:rsid w:val="00AB7E63"/>
    <w:rsid w:val="00AC0265"/>
    <w:rsid w:val="00AC0F67"/>
    <w:rsid w:val="00AC1799"/>
    <w:rsid w:val="00AC2860"/>
    <w:rsid w:val="00AC3306"/>
    <w:rsid w:val="00AC3A48"/>
    <w:rsid w:val="00AC4C1F"/>
    <w:rsid w:val="00AC6D8D"/>
    <w:rsid w:val="00AD01E8"/>
    <w:rsid w:val="00AD1686"/>
    <w:rsid w:val="00AD21D8"/>
    <w:rsid w:val="00AD50B4"/>
    <w:rsid w:val="00AD517F"/>
    <w:rsid w:val="00AD536B"/>
    <w:rsid w:val="00AD53D5"/>
    <w:rsid w:val="00AD5907"/>
    <w:rsid w:val="00AD5962"/>
    <w:rsid w:val="00AD5A8D"/>
    <w:rsid w:val="00AD5E56"/>
    <w:rsid w:val="00AD6078"/>
    <w:rsid w:val="00AD6C28"/>
    <w:rsid w:val="00AD7AC3"/>
    <w:rsid w:val="00AE03C5"/>
    <w:rsid w:val="00AE066C"/>
    <w:rsid w:val="00AE0AD3"/>
    <w:rsid w:val="00AE1031"/>
    <w:rsid w:val="00AE11DF"/>
    <w:rsid w:val="00AE17F6"/>
    <w:rsid w:val="00AE2577"/>
    <w:rsid w:val="00AE52A0"/>
    <w:rsid w:val="00AE559E"/>
    <w:rsid w:val="00AE5673"/>
    <w:rsid w:val="00AE584E"/>
    <w:rsid w:val="00AE6D27"/>
    <w:rsid w:val="00AE7F7B"/>
    <w:rsid w:val="00AF19EC"/>
    <w:rsid w:val="00AF1D01"/>
    <w:rsid w:val="00AF2C6E"/>
    <w:rsid w:val="00AF38BE"/>
    <w:rsid w:val="00AF3AE4"/>
    <w:rsid w:val="00AF3D7C"/>
    <w:rsid w:val="00AF6BF1"/>
    <w:rsid w:val="00B00F85"/>
    <w:rsid w:val="00B03C43"/>
    <w:rsid w:val="00B05452"/>
    <w:rsid w:val="00B079A4"/>
    <w:rsid w:val="00B07FA5"/>
    <w:rsid w:val="00B11225"/>
    <w:rsid w:val="00B117EB"/>
    <w:rsid w:val="00B127E5"/>
    <w:rsid w:val="00B13057"/>
    <w:rsid w:val="00B154FD"/>
    <w:rsid w:val="00B163E2"/>
    <w:rsid w:val="00B213FD"/>
    <w:rsid w:val="00B220CC"/>
    <w:rsid w:val="00B2231F"/>
    <w:rsid w:val="00B22BFC"/>
    <w:rsid w:val="00B22E2E"/>
    <w:rsid w:val="00B2345A"/>
    <w:rsid w:val="00B24048"/>
    <w:rsid w:val="00B25788"/>
    <w:rsid w:val="00B25B20"/>
    <w:rsid w:val="00B265F3"/>
    <w:rsid w:val="00B27068"/>
    <w:rsid w:val="00B27E24"/>
    <w:rsid w:val="00B30AAD"/>
    <w:rsid w:val="00B31558"/>
    <w:rsid w:val="00B324DA"/>
    <w:rsid w:val="00B3344A"/>
    <w:rsid w:val="00B3429D"/>
    <w:rsid w:val="00B364CF"/>
    <w:rsid w:val="00B3650F"/>
    <w:rsid w:val="00B375EE"/>
    <w:rsid w:val="00B3798D"/>
    <w:rsid w:val="00B4089A"/>
    <w:rsid w:val="00B40B22"/>
    <w:rsid w:val="00B41602"/>
    <w:rsid w:val="00B41D5B"/>
    <w:rsid w:val="00B41F1F"/>
    <w:rsid w:val="00B4224C"/>
    <w:rsid w:val="00B42A7E"/>
    <w:rsid w:val="00B430EF"/>
    <w:rsid w:val="00B435DA"/>
    <w:rsid w:val="00B43DB5"/>
    <w:rsid w:val="00B43E34"/>
    <w:rsid w:val="00B442B4"/>
    <w:rsid w:val="00B44832"/>
    <w:rsid w:val="00B44AFC"/>
    <w:rsid w:val="00B45DD6"/>
    <w:rsid w:val="00B502C8"/>
    <w:rsid w:val="00B546FC"/>
    <w:rsid w:val="00B564B1"/>
    <w:rsid w:val="00B573D3"/>
    <w:rsid w:val="00B60A65"/>
    <w:rsid w:val="00B613B4"/>
    <w:rsid w:val="00B62020"/>
    <w:rsid w:val="00B625C6"/>
    <w:rsid w:val="00B6305D"/>
    <w:rsid w:val="00B63CC9"/>
    <w:rsid w:val="00B644D8"/>
    <w:rsid w:val="00B64FB5"/>
    <w:rsid w:val="00B65CF4"/>
    <w:rsid w:val="00B66C47"/>
    <w:rsid w:val="00B72224"/>
    <w:rsid w:val="00B73ABB"/>
    <w:rsid w:val="00B73CEB"/>
    <w:rsid w:val="00B745BE"/>
    <w:rsid w:val="00B7490F"/>
    <w:rsid w:val="00B75CD3"/>
    <w:rsid w:val="00B760B9"/>
    <w:rsid w:val="00B77AD9"/>
    <w:rsid w:val="00B77C05"/>
    <w:rsid w:val="00B804D6"/>
    <w:rsid w:val="00B80B3E"/>
    <w:rsid w:val="00B81308"/>
    <w:rsid w:val="00B81CEA"/>
    <w:rsid w:val="00B8386F"/>
    <w:rsid w:val="00B84561"/>
    <w:rsid w:val="00B847E0"/>
    <w:rsid w:val="00B84D7F"/>
    <w:rsid w:val="00B84E8D"/>
    <w:rsid w:val="00B85C98"/>
    <w:rsid w:val="00B873BC"/>
    <w:rsid w:val="00B90121"/>
    <w:rsid w:val="00B90C38"/>
    <w:rsid w:val="00B91042"/>
    <w:rsid w:val="00B91CA4"/>
    <w:rsid w:val="00B937F0"/>
    <w:rsid w:val="00B945DE"/>
    <w:rsid w:val="00B94B8F"/>
    <w:rsid w:val="00BA0D87"/>
    <w:rsid w:val="00BA2685"/>
    <w:rsid w:val="00BA2716"/>
    <w:rsid w:val="00BA4B2D"/>
    <w:rsid w:val="00BA68D4"/>
    <w:rsid w:val="00BB0D6D"/>
    <w:rsid w:val="00BB3CDB"/>
    <w:rsid w:val="00BB4CD2"/>
    <w:rsid w:val="00BB4E81"/>
    <w:rsid w:val="00BB63C7"/>
    <w:rsid w:val="00BB6A87"/>
    <w:rsid w:val="00BB7405"/>
    <w:rsid w:val="00BC0984"/>
    <w:rsid w:val="00BC2357"/>
    <w:rsid w:val="00BC23E1"/>
    <w:rsid w:val="00BC3B49"/>
    <w:rsid w:val="00BC60D2"/>
    <w:rsid w:val="00BC62EE"/>
    <w:rsid w:val="00BD0136"/>
    <w:rsid w:val="00BD2A1B"/>
    <w:rsid w:val="00BD44AE"/>
    <w:rsid w:val="00BD501B"/>
    <w:rsid w:val="00BD5640"/>
    <w:rsid w:val="00BD5B73"/>
    <w:rsid w:val="00BD6156"/>
    <w:rsid w:val="00BD62EE"/>
    <w:rsid w:val="00BD6D99"/>
    <w:rsid w:val="00BD7A39"/>
    <w:rsid w:val="00BE0FCF"/>
    <w:rsid w:val="00BE318B"/>
    <w:rsid w:val="00BE3612"/>
    <w:rsid w:val="00BE37D6"/>
    <w:rsid w:val="00BE4FF9"/>
    <w:rsid w:val="00BE5215"/>
    <w:rsid w:val="00BE63FF"/>
    <w:rsid w:val="00BE6BE6"/>
    <w:rsid w:val="00BE6F03"/>
    <w:rsid w:val="00BF19BB"/>
    <w:rsid w:val="00BF1E05"/>
    <w:rsid w:val="00BF2348"/>
    <w:rsid w:val="00BF2CF6"/>
    <w:rsid w:val="00BF7034"/>
    <w:rsid w:val="00BF74A2"/>
    <w:rsid w:val="00BF77D1"/>
    <w:rsid w:val="00BF7C43"/>
    <w:rsid w:val="00BF7EA8"/>
    <w:rsid w:val="00C00C60"/>
    <w:rsid w:val="00C03B29"/>
    <w:rsid w:val="00C03EDF"/>
    <w:rsid w:val="00C05002"/>
    <w:rsid w:val="00C05668"/>
    <w:rsid w:val="00C057C9"/>
    <w:rsid w:val="00C06C6C"/>
    <w:rsid w:val="00C0721E"/>
    <w:rsid w:val="00C0795D"/>
    <w:rsid w:val="00C10618"/>
    <w:rsid w:val="00C1077F"/>
    <w:rsid w:val="00C11DDF"/>
    <w:rsid w:val="00C12440"/>
    <w:rsid w:val="00C1450D"/>
    <w:rsid w:val="00C20DFB"/>
    <w:rsid w:val="00C21777"/>
    <w:rsid w:val="00C22507"/>
    <w:rsid w:val="00C22633"/>
    <w:rsid w:val="00C22E59"/>
    <w:rsid w:val="00C265DB"/>
    <w:rsid w:val="00C278F9"/>
    <w:rsid w:val="00C317AB"/>
    <w:rsid w:val="00C31A59"/>
    <w:rsid w:val="00C32A24"/>
    <w:rsid w:val="00C330A6"/>
    <w:rsid w:val="00C33A4F"/>
    <w:rsid w:val="00C3464A"/>
    <w:rsid w:val="00C3613B"/>
    <w:rsid w:val="00C363A9"/>
    <w:rsid w:val="00C36609"/>
    <w:rsid w:val="00C37981"/>
    <w:rsid w:val="00C3798A"/>
    <w:rsid w:val="00C400B2"/>
    <w:rsid w:val="00C40D37"/>
    <w:rsid w:val="00C42E7C"/>
    <w:rsid w:val="00C4307A"/>
    <w:rsid w:val="00C434E8"/>
    <w:rsid w:val="00C442B8"/>
    <w:rsid w:val="00C4586A"/>
    <w:rsid w:val="00C460FB"/>
    <w:rsid w:val="00C47267"/>
    <w:rsid w:val="00C556EF"/>
    <w:rsid w:val="00C55789"/>
    <w:rsid w:val="00C578CD"/>
    <w:rsid w:val="00C57E10"/>
    <w:rsid w:val="00C60F5D"/>
    <w:rsid w:val="00C613D5"/>
    <w:rsid w:val="00C616ED"/>
    <w:rsid w:val="00C61EDD"/>
    <w:rsid w:val="00C62E74"/>
    <w:rsid w:val="00C644D7"/>
    <w:rsid w:val="00C64DF0"/>
    <w:rsid w:val="00C65241"/>
    <w:rsid w:val="00C65519"/>
    <w:rsid w:val="00C65E3F"/>
    <w:rsid w:val="00C6640F"/>
    <w:rsid w:val="00C668CD"/>
    <w:rsid w:val="00C67D1F"/>
    <w:rsid w:val="00C7129F"/>
    <w:rsid w:val="00C7291F"/>
    <w:rsid w:val="00C73F3F"/>
    <w:rsid w:val="00C74DB0"/>
    <w:rsid w:val="00C74DB5"/>
    <w:rsid w:val="00C75CC3"/>
    <w:rsid w:val="00C76C1A"/>
    <w:rsid w:val="00C76D49"/>
    <w:rsid w:val="00C77A06"/>
    <w:rsid w:val="00C804DB"/>
    <w:rsid w:val="00C80B63"/>
    <w:rsid w:val="00C80F8C"/>
    <w:rsid w:val="00C818F2"/>
    <w:rsid w:val="00C835DE"/>
    <w:rsid w:val="00C83D1E"/>
    <w:rsid w:val="00C84B80"/>
    <w:rsid w:val="00C85101"/>
    <w:rsid w:val="00C85603"/>
    <w:rsid w:val="00C85EC5"/>
    <w:rsid w:val="00C8650E"/>
    <w:rsid w:val="00C875DE"/>
    <w:rsid w:val="00C90278"/>
    <w:rsid w:val="00C912DE"/>
    <w:rsid w:val="00C913CC"/>
    <w:rsid w:val="00C92270"/>
    <w:rsid w:val="00C92654"/>
    <w:rsid w:val="00C92C3D"/>
    <w:rsid w:val="00C9326A"/>
    <w:rsid w:val="00C95B22"/>
    <w:rsid w:val="00C9689C"/>
    <w:rsid w:val="00C97E5E"/>
    <w:rsid w:val="00CA078F"/>
    <w:rsid w:val="00CA0AC4"/>
    <w:rsid w:val="00CA155E"/>
    <w:rsid w:val="00CA194A"/>
    <w:rsid w:val="00CA26F1"/>
    <w:rsid w:val="00CA3687"/>
    <w:rsid w:val="00CA4CAC"/>
    <w:rsid w:val="00CA5C5A"/>
    <w:rsid w:val="00CA6CEB"/>
    <w:rsid w:val="00CB09F8"/>
    <w:rsid w:val="00CB149A"/>
    <w:rsid w:val="00CB1CDE"/>
    <w:rsid w:val="00CB318A"/>
    <w:rsid w:val="00CB39D6"/>
    <w:rsid w:val="00CB3CC0"/>
    <w:rsid w:val="00CB47AA"/>
    <w:rsid w:val="00CB551E"/>
    <w:rsid w:val="00CB5916"/>
    <w:rsid w:val="00CB655A"/>
    <w:rsid w:val="00CC0A1E"/>
    <w:rsid w:val="00CC185D"/>
    <w:rsid w:val="00CC1C76"/>
    <w:rsid w:val="00CC239C"/>
    <w:rsid w:val="00CC24D3"/>
    <w:rsid w:val="00CC2761"/>
    <w:rsid w:val="00CC30CD"/>
    <w:rsid w:val="00CC326A"/>
    <w:rsid w:val="00CC3370"/>
    <w:rsid w:val="00CC4FD8"/>
    <w:rsid w:val="00CC7ED6"/>
    <w:rsid w:val="00CD0FDD"/>
    <w:rsid w:val="00CD1966"/>
    <w:rsid w:val="00CD19D0"/>
    <w:rsid w:val="00CD1F2E"/>
    <w:rsid w:val="00CD2E7F"/>
    <w:rsid w:val="00CD4A75"/>
    <w:rsid w:val="00CD611E"/>
    <w:rsid w:val="00CD6194"/>
    <w:rsid w:val="00CE04A3"/>
    <w:rsid w:val="00CE05A1"/>
    <w:rsid w:val="00CE06C8"/>
    <w:rsid w:val="00CE0C8B"/>
    <w:rsid w:val="00CE1832"/>
    <w:rsid w:val="00CE18B3"/>
    <w:rsid w:val="00CE1A34"/>
    <w:rsid w:val="00CE3F48"/>
    <w:rsid w:val="00CE40E4"/>
    <w:rsid w:val="00CE4525"/>
    <w:rsid w:val="00CE5C90"/>
    <w:rsid w:val="00CE5E04"/>
    <w:rsid w:val="00CE66F8"/>
    <w:rsid w:val="00CE77F5"/>
    <w:rsid w:val="00CF07AB"/>
    <w:rsid w:val="00CF2C22"/>
    <w:rsid w:val="00CF304F"/>
    <w:rsid w:val="00CF3385"/>
    <w:rsid w:val="00CF34A9"/>
    <w:rsid w:val="00CF3D18"/>
    <w:rsid w:val="00CF4FE7"/>
    <w:rsid w:val="00CF5021"/>
    <w:rsid w:val="00CF6490"/>
    <w:rsid w:val="00CF66D8"/>
    <w:rsid w:val="00CF74D4"/>
    <w:rsid w:val="00CF7951"/>
    <w:rsid w:val="00D02304"/>
    <w:rsid w:val="00D03074"/>
    <w:rsid w:val="00D04FBC"/>
    <w:rsid w:val="00D05A95"/>
    <w:rsid w:val="00D05ADC"/>
    <w:rsid w:val="00D05B97"/>
    <w:rsid w:val="00D06E01"/>
    <w:rsid w:val="00D07928"/>
    <w:rsid w:val="00D10128"/>
    <w:rsid w:val="00D102A0"/>
    <w:rsid w:val="00D1050C"/>
    <w:rsid w:val="00D105EB"/>
    <w:rsid w:val="00D10615"/>
    <w:rsid w:val="00D11E27"/>
    <w:rsid w:val="00D11F4D"/>
    <w:rsid w:val="00D12194"/>
    <w:rsid w:val="00D12681"/>
    <w:rsid w:val="00D12D95"/>
    <w:rsid w:val="00D12EEF"/>
    <w:rsid w:val="00D13B1B"/>
    <w:rsid w:val="00D143F5"/>
    <w:rsid w:val="00D149D9"/>
    <w:rsid w:val="00D16723"/>
    <w:rsid w:val="00D169F0"/>
    <w:rsid w:val="00D1787D"/>
    <w:rsid w:val="00D17AA4"/>
    <w:rsid w:val="00D20E7E"/>
    <w:rsid w:val="00D2149C"/>
    <w:rsid w:val="00D22986"/>
    <w:rsid w:val="00D24343"/>
    <w:rsid w:val="00D24556"/>
    <w:rsid w:val="00D25AC9"/>
    <w:rsid w:val="00D300A1"/>
    <w:rsid w:val="00D317AF"/>
    <w:rsid w:val="00D31D7B"/>
    <w:rsid w:val="00D32DA8"/>
    <w:rsid w:val="00D33DBB"/>
    <w:rsid w:val="00D37B97"/>
    <w:rsid w:val="00D405E3"/>
    <w:rsid w:val="00D43F5E"/>
    <w:rsid w:val="00D45B67"/>
    <w:rsid w:val="00D463CE"/>
    <w:rsid w:val="00D46605"/>
    <w:rsid w:val="00D46B47"/>
    <w:rsid w:val="00D46EA2"/>
    <w:rsid w:val="00D470B0"/>
    <w:rsid w:val="00D477EA"/>
    <w:rsid w:val="00D51420"/>
    <w:rsid w:val="00D520EF"/>
    <w:rsid w:val="00D5309E"/>
    <w:rsid w:val="00D53BBF"/>
    <w:rsid w:val="00D5540B"/>
    <w:rsid w:val="00D55AB2"/>
    <w:rsid w:val="00D55C96"/>
    <w:rsid w:val="00D566FE"/>
    <w:rsid w:val="00D56B6D"/>
    <w:rsid w:val="00D606E2"/>
    <w:rsid w:val="00D622DB"/>
    <w:rsid w:val="00D62315"/>
    <w:rsid w:val="00D62EE4"/>
    <w:rsid w:val="00D641A7"/>
    <w:rsid w:val="00D65129"/>
    <w:rsid w:val="00D66553"/>
    <w:rsid w:val="00D66929"/>
    <w:rsid w:val="00D66C4D"/>
    <w:rsid w:val="00D67125"/>
    <w:rsid w:val="00D6770A"/>
    <w:rsid w:val="00D71252"/>
    <w:rsid w:val="00D740E9"/>
    <w:rsid w:val="00D77B40"/>
    <w:rsid w:val="00D77E3C"/>
    <w:rsid w:val="00D802B8"/>
    <w:rsid w:val="00D80A4C"/>
    <w:rsid w:val="00D819D9"/>
    <w:rsid w:val="00D81EC3"/>
    <w:rsid w:val="00D843E5"/>
    <w:rsid w:val="00D850F7"/>
    <w:rsid w:val="00D856C1"/>
    <w:rsid w:val="00D85C07"/>
    <w:rsid w:val="00D85C42"/>
    <w:rsid w:val="00D86935"/>
    <w:rsid w:val="00D86AAF"/>
    <w:rsid w:val="00D86C8C"/>
    <w:rsid w:val="00D86D63"/>
    <w:rsid w:val="00D87445"/>
    <w:rsid w:val="00D87EA5"/>
    <w:rsid w:val="00D9024A"/>
    <w:rsid w:val="00D914F8"/>
    <w:rsid w:val="00D92179"/>
    <w:rsid w:val="00D937F2"/>
    <w:rsid w:val="00D93E7A"/>
    <w:rsid w:val="00D95420"/>
    <w:rsid w:val="00D97493"/>
    <w:rsid w:val="00D9753C"/>
    <w:rsid w:val="00DA01B4"/>
    <w:rsid w:val="00DA0967"/>
    <w:rsid w:val="00DA0ED7"/>
    <w:rsid w:val="00DA14CA"/>
    <w:rsid w:val="00DA14F7"/>
    <w:rsid w:val="00DA2404"/>
    <w:rsid w:val="00DA34DF"/>
    <w:rsid w:val="00DA3BEB"/>
    <w:rsid w:val="00DA648F"/>
    <w:rsid w:val="00DA70A8"/>
    <w:rsid w:val="00DA7784"/>
    <w:rsid w:val="00DA7A93"/>
    <w:rsid w:val="00DB15B1"/>
    <w:rsid w:val="00DB2055"/>
    <w:rsid w:val="00DB400A"/>
    <w:rsid w:val="00DB499D"/>
    <w:rsid w:val="00DB7290"/>
    <w:rsid w:val="00DB770F"/>
    <w:rsid w:val="00DC1737"/>
    <w:rsid w:val="00DC350D"/>
    <w:rsid w:val="00DC4BF9"/>
    <w:rsid w:val="00DC5DA8"/>
    <w:rsid w:val="00DC76F7"/>
    <w:rsid w:val="00DD02A4"/>
    <w:rsid w:val="00DD0A99"/>
    <w:rsid w:val="00DD154B"/>
    <w:rsid w:val="00DD169F"/>
    <w:rsid w:val="00DD1A38"/>
    <w:rsid w:val="00DD1A56"/>
    <w:rsid w:val="00DD2072"/>
    <w:rsid w:val="00DD4E53"/>
    <w:rsid w:val="00DD5283"/>
    <w:rsid w:val="00DD72E6"/>
    <w:rsid w:val="00DD7C44"/>
    <w:rsid w:val="00DE02E7"/>
    <w:rsid w:val="00DE2EAB"/>
    <w:rsid w:val="00DE3468"/>
    <w:rsid w:val="00DE5503"/>
    <w:rsid w:val="00DE59C4"/>
    <w:rsid w:val="00DE6907"/>
    <w:rsid w:val="00DE6C02"/>
    <w:rsid w:val="00DF02A3"/>
    <w:rsid w:val="00DF2AD5"/>
    <w:rsid w:val="00DF2D3B"/>
    <w:rsid w:val="00DF30CF"/>
    <w:rsid w:val="00DF3501"/>
    <w:rsid w:val="00DF3509"/>
    <w:rsid w:val="00DF3744"/>
    <w:rsid w:val="00DF385B"/>
    <w:rsid w:val="00DF4C7A"/>
    <w:rsid w:val="00DF5338"/>
    <w:rsid w:val="00DF7002"/>
    <w:rsid w:val="00DF7282"/>
    <w:rsid w:val="00E008C3"/>
    <w:rsid w:val="00E017D1"/>
    <w:rsid w:val="00E02164"/>
    <w:rsid w:val="00E03861"/>
    <w:rsid w:val="00E04884"/>
    <w:rsid w:val="00E04BCA"/>
    <w:rsid w:val="00E07665"/>
    <w:rsid w:val="00E13DDB"/>
    <w:rsid w:val="00E14E35"/>
    <w:rsid w:val="00E20069"/>
    <w:rsid w:val="00E20986"/>
    <w:rsid w:val="00E20AAF"/>
    <w:rsid w:val="00E20B73"/>
    <w:rsid w:val="00E20DE5"/>
    <w:rsid w:val="00E211B1"/>
    <w:rsid w:val="00E21F77"/>
    <w:rsid w:val="00E22923"/>
    <w:rsid w:val="00E2380D"/>
    <w:rsid w:val="00E2382A"/>
    <w:rsid w:val="00E23BCD"/>
    <w:rsid w:val="00E2462C"/>
    <w:rsid w:val="00E255FA"/>
    <w:rsid w:val="00E259A4"/>
    <w:rsid w:val="00E27149"/>
    <w:rsid w:val="00E27E09"/>
    <w:rsid w:val="00E30A5E"/>
    <w:rsid w:val="00E327AC"/>
    <w:rsid w:val="00E343A7"/>
    <w:rsid w:val="00E35A10"/>
    <w:rsid w:val="00E36954"/>
    <w:rsid w:val="00E36D1E"/>
    <w:rsid w:val="00E37FCD"/>
    <w:rsid w:val="00E41813"/>
    <w:rsid w:val="00E42BC9"/>
    <w:rsid w:val="00E4364D"/>
    <w:rsid w:val="00E44BA5"/>
    <w:rsid w:val="00E4533C"/>
    <w:rsid w:val="00E455B3"/>
    <w:rsid w:val="00E45897"/>
    <w:rsid w:val="00E468A7"/>
    <w:rsid w:val="00E5000C"/>
    <w:rsid w:val="00E51540"/>
    <w:rsid w:val="00E51D8A"/>
    <w:rsid w:val="00E51F79"/>
    <w:rsid w:val="00E52766"/>
    <w:rsid w:val="00E52C12"/>
    <w:rsid w:val="00E54ADB"/>
    <w:rsid w:val="00E54F75"/>
    <w:rsid w:val="00E5552F"/>
    <w:rsid w:val="00E564FB"/>
    <w:rsid w:val="00E57DC0"/>
    <w:rsid w:val="00E61614"/>
    <w:rsid w:val="00E63673"/>
    <w:rsid w:val="00E64466"/>
    <w:rsid w:val="00E6642E"/>
    <w:rsid w:val="00E66765"/>
    <w:rsid w:val="00E668E1"/>
    <w:rsid w:val="00E70831"/>
    <w:rsid w:val="00E71C84"/>
    <w:rsid w:val="00E72593"/>
    <w:rsid w:val="00E74193"/>
    <w:rsid w:val="00E7692B"/>
    <w:rsid w:val="00E77FAB"/>
    <w:rsid w:val="00E80143"/>
    <w:rsid w:val="00E82299"/>
    <w:rsid w:val="00E826A2"/>
    <w:rsid w:val="00E8337F"/>
    <w:rsid w:val="00E835E9"/>
    <w:rsid w:val="00E84341"/>
    <w:rsid w:val="00E8515B"/>
    <w:rsid w:val="00E85DE8"/>
    <w:rsid w:val="00E862E9"/>
    <w:rsid w:val="00E92DAF"/>
    <w:rsid w:val="00E95C0F"/>
    <w:rsid w:val="00EA28C7"/>
    <w:rsid w:val="00EA3208"/>
    <w:rsid w:val="00EA3C9F"/>
    <w:rsid w:val="00EA4273"/>
    <w:rsid w:val="00EA46AE"/>
    <w:rsid w:val="00EA4D97"/>
    <w:rsid w:val="00EA6730"/>
    <w:rsid w:val="00EA731C"/>
    <w:rsid w:val="00EA776B"/>
    <w:rsid w:val="00EA77A2"/>
    <w:rsid w:val="00EA7ADD"/>
    <w:rsid w:val="00EA7CB1"/>
    <w:rsid w:val="00EA7FD9"/>
    <w:rsid w:val="00EB0E3C"/>
    <w:rsid w:val="00EB1D9E"/>
    <w:rsid w:val="00EB2EB3"/>
    <w:rsid w:val="00EB34E3"/>
    <w:rsid w:val="00EB35B7"/>
    <w:rsid w:val="00EB367A"/>
    <w:rsid w:val="00EB4C4C"/>
    <w:rsid w:val="00EB505E"/>
    <w:rsid w:val="00EB68E9"/>
    <w:rsid w:val="00EB6D7B"/>
    <w:rsid w:val="00EC0348"/>
    <w:rsid w:val="00EC0E2F"/>
    <w:rsid w:val="00EC2845"/>
    <w:rsid w:val="00EC58C0"/>
    <w:rsid w:val="00EC716C"/>
    <w:rsid w:val="00EC739A"/>
    <w:rsid w:val="00EC7D82"/>
    <w:rsid w:val="00ED0076"/>
    <w:rsid w:val="00ED0828"/>
    <w:rsid w:val="00ED0F10"/>
    <w:rsid w:val="00ED2074"/>
    <w:rsid w:val="00ED3136"/>
    <w:rsid w:val="00ED390B"/>
    <w:rsid w:val="00ED5601"/>
    <w:rsid w:val="00ED6A1F"/>
    <w:rsid w:val="00EE409E"/>
    <w:rsid w:val="00EE774E"/>
    <w:rsid w:val="00EE7F30"/>
    <w:rsid w:val="00EF01B1"/>
    <w:rsid w:val="00EF4EFF"/>
    <w:rsid w:val="00EF6841"/>
    <w:rsid w:val="00EF7542"/>
    <w:rsid w:val="00F0064C"/>
    <w:rsid w:val="00F014E0"/>
    <w:rsid w:val="00F02673"/>
    <w:rsid w:val="00F03232"/>
    <w:rsid w:val="00F04AEF"/>
    <w:rsid w:val="00F04B4C"/>
    <w:rsid w:val="00F04B99"/>
    <w:rsid w:val="00F06982"/>
    <w:rsid w:val="00F07F65"/>
    <w:rsid w:val="00F128D3"/>
    <w:rsid w:val="00F132D8"/>
    <w:rsid w:val="00F141AE"/>
    <w:rsid w:val="00F145B6"/>
    <w:rsid w:val="00F14CB5"/>
    <w:rsid w:val="00F1575E"/>
    <w:rsid w:val="00F15BB8"/>
    <w:rsid w:val="00F16524"/>
    <w:rsid w:val="00F16D5B"/>
    <w:rsid w:val="00F172F1"/>
    <w:rsid w:val="00F17766"/>
    <w:rsid w:val="00F17A36"/>
    <w:rsid w:val="00F17C5D"/>
    <w:rsid w:val="00F17EB4"/>
    <w:rsid w:val="00F20123"/>
    <w:rsid w:val="00F205C1"/>
    <w:rsid w:val="00F2142D"/>
    <w:rsid w:val="00F22C3C"/>
    <w:rsid w:val="00F22DF7"/>
    <w:rsid w:val="00F23173"/>
    <w:rsid w:val="00F26370"/>
    <w:rsid w:val="00F26E89"/>
    <w:rsid w:val="00F3065D"/>
    <w:rsid w:val="00F307A8"/>
    <w:rsid w:val="00F30862"/>
    <w:rsid w:val="00F30D6E"/>
    <w:rsid w:val="00F31F02"/>
    <w:rsid w:val="00F3247C"/>
    <w:rsid w:val="00F34BFA"/>
    <w:rsid w:val="00F35FA4"/>
    <w:rsid w:val="00F37C11"/>
    <w:rsid w:val="00F405C8"/>
    <w:rsid w:val="00F40D05"/>
    <w:rsid w:val="00F428DD"/>
    <w:rsid w:val="00F438ED"/>
    <w:rsid w:val="00F43AB5"/>
    <w:rsid w:val="00F43F6D"/>
    <w:rsid w:val="00F44FCD"/>
    <w:rsid w:val="00F463AB"/>
    <w:rsid w:val="00F46A49"/>
    <w:rsid w:val="00F46B85"/>
    <w:rsid w:val="00F46E91"/>
    <w:rsid w:val="00F47597"/>
    <w:rsid w:val="00F47FD2"/>
    <w:rsid w:val="00F537C9"/>
    <w:rsid w:val="00F54989"/>
    <w:rsid w:val="00F55050"/>
    <w:rsid w:val="00F553ED"/>
    <w:rsid w:val="00F55D98"/>
    <w:rsid w:val="00F6074C"/>
    <w:rsid w:val="00F60BA8"/>
    <w:rsid w:val="00F6250D"/>
    <w:rsid w:val="00F629D2"/>
    <w:rsid w:val="00F62CF7"/>
    <w:rsid w:val="00F64717"/>
    <w:rsid w:val="00F65768"/>
    <w:rsid w:val="00F65D2D"/>
    <w:rsid w:val="00F6607C"/>
    <w:rsid w:val="00F66464"/>
    <w:rsid w:val="00F665D2"/>
    <w:rsid w:val="00F6777D"/>
    <w:rsid w:val="00F70FDA"/>
    <w:rsid w:val="00F71A09"/>
    <w:rsid w:val="00F724E8"/>
    <w:rsid w:val="00F734FD"/>
    <w:rsid w:val="00F73817"/>
    <w:rsid w:val="00F74489"/>
    <w:rsid w:val="00F757AC"/>
    <w:rsid w:val="00F75CC5"/>
    <w:rsid w:val="00F761A1"/>
    <w:rsid w:val="00F77360"/>
    <w:rsid w:val="00F77E7E"/>
    <w:rsid w:val="00F819A1"/>
    <w:rsid w:val="00F82BC1"/>
    <w:rsid w:val="00F835DB"/>
    <w:rsid w:val="00F90D4B"/>
    <w:rsid w:val="00F917D3"/>
    <w:rsid w:val="00F9205A"/>
    <w:rsid w:val="00F921D4"/>
    <w:rsid w:val="00F93C13"/>
    <w:rsid w:val="00F9741E"/>
    <w:rsid w:val="00FA06B5"/>
    <w:rsid w:val="00FA22E0"/>
    <w:rsid w:val="00FA5175"/>
    <w:rsid w:val="00FA5886"/>
    <w:rsid w:val="00FA624D"/>
    <w:rsid w:val="00FA6D70"/>
    <w:rsid w:val="00FB08D0"/>
    <w:rsid w:val="00FB2FA8"/>
    <w:rsid w:val="00FB3254"/>
    <w:rsid w:val="00FB510D"/>
    <w:rsid w:val="00FB6795"/>
    <w:rsid w:val="00FB6A7C"/>
    <w:rsid w:val="00FB7436"/>
    <w:rsid w:val="00FB7807"/>
    <w:rsid w:val="00FC0C48"/>
    <w:rsid w:val="00FC19A6"/>
    <w:rsid w:val="00FC1BFA"/>
    <w:rsid w:val="00FC2280"/>
    <w:rsid w:val="00FC2E80"/>
    <w:rsid w:val="00FC30A8"/>
    <w:rsid w:val="00FC360C"/>
    <w:rsid w:val="00FC3B26"/>
    <w:rsid w:val="00FC4267"/>
    <w:rsid w:val="00FC5796"/>
    <w:rsid w:val="00FC5D52"/>
    <w:rsid w:val="00FC6449"/>
    <w:rsid w:val="00FC688F"/>
    <w:rsid w:val="00FC6BCA"/>
    <w:rsid w:val="00FD0870"/>
    <w:rsid w:val="00FD1107"/>
    <w:rsid w:val="00FD1B86"/>
    <w:rsid w:val="00FD320B"/>
    <w:rsid w:val="00FD3F71"/>
    <w:rsid w:val="00FD5938"/>
    <w:rsid w:val="00FD5D89"/>
    <w:rsid w:val="00FD6FC2"/>
    <w:rsid w:val="00FD7A06"/>
    <w:rsid w:val="00FE37ED"/>
    <w:rsid w:val="00FE466A"/>
    <w:rsid w:val="00FE5223"/>
    <w:rsid w:val="00FE5AF6"/>
    <w:rsid w:val="00FE67F3"/>
    <w:rsid w:val="00FE6EAF"/>
    <w:rsid w:val="00FE6EBB"/>
    <w:rsid w:val="00FE70B3"/>
    <w:rsid w:val="00FE7EDE"/>
    <w:rsid w:val="00FF3EC1"/>
    <w:rsid w:val="00FF459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18807"/>
  <w15:docId w15:val="{AD9C7DDF-E98A-4B59-8FB8-B77CBF7BF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7663"/>
  </w:style>
  <w:style w:type="paragraph" w:styleId="Heading1">
    <w:name w:val="heading 1"/>
    <w:basedOn w:val="Normal"/>
    <w:next w:val="Normal"/>
    <w:link w:val="Heading1Char"/>
    <w:uiPriority w:val="9"/>
    <w:qFormat/>
    <w:rsid w:val="00CC7ED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C7ED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7ED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C7ED6"/>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semiHidden/>
    <w:unhideWhenUsed/>
    <w:rsid w:val="00BF74A2"/>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BF74A2"/>
  </w:style>
  <w:style w:type="paragraph" w:styleId="Footer">
    <w:name w:val="footer"/>
    <w:basedOn w:val="Normal"/>
    <w:link w:val="FooterChar"/>
    <w:uiPriority w:val="99"/>
    <w:semiHidden/>
    <w:unhideWhenUsed/>
    <w:rsid w:val="00BF74A2"/>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BF74A2"/>
  </w:style>
  <w:style w:type="paragraph" w:customStyle="1" w:styleId="Default">
    <w:name w:val="Default"/>
    <w:link w:val="DefaultChar"/>
    <w:rsid w:val="00BF74A2"/>
    <w:pPr>
      <w:autoSpaceDE w:val="0"/>
      <w:autoSpaceDN w:val="0"/>
      <w:adjustRightInd w:val="0"/>
      <w:spacing w:after="0" w:line="240" w:lineRule="auto"/>
    </w:pPr>
    <w:rPr>
      <w:rFonts w:ascii="Calibri" w:hAnsi="Calibri" w:cs="Calibri"/>
      <w:color w:val="000000"/>
      <w:sz w:val="24"/>
      <w:szCs w:val="24"/>
    </w:rPr>
  </w:style>
  <w:style w:type="character" w:customStyle="1" w:styleId="DefaultChar">
    <w:name w:val="Default Char"/>
    <w:basedOn w:val="DefaultParagraphFont"/>
    <w:link w:val="Default"/>
    <w:rsid w:val="00BF74A2"/>
    <w:rPr>
      <w:rFonts w:ascii="Calibri" w:hAnsi="Calibri" w:cs="Calibri"/>
      <w:color w:val="000000"/>
      <w:sz w:val="24"/>
      <w:szCs w:val="24"/>
    </w:rPr>
  </w:style>
  <w:style w:type="character" w:styleId="Hyperlink">
    <w:name w:val="Hyperlink"/>
    <w:basedOn w:val="DefaultParagraphFont"/>
    <w:uiPriority w:val="99"/>
    <w:unhideWhenUsed/>
    <w:rsid w:val="00BF74A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o.kranenburg@umcutrecht.nl"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1</Words>
  <Characters>3692</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za Wijler</dc:creator>
  <cp:lastModifiedBy>Liza Wijler</cp:lastModifiedBy>
  <cp:revision>3</cp:revision>
  <dcterms:created xsi:type="dcterms:W3CDTF">2021-04-02T09:34:00Z</dcterms:created>
  <dcterms:modified xsi:type="dcterms:W3CDTF">2021-04-02T09:35:00Z</dcterms:modified>
</cp:coreProperties>
</file>